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07CDE" w14:textId="42082EB9" w:rsidR="00AD7D7C" w:rsidRDefault="004E29BF" w:rsidP="00AD7D7C">
      <w:r w:rsidRPr="009770B1">
        <w:t xml:space="preserve">This appendix provides statistical results </w:t>
      </w:r>
      <w:r w:rsidR="00D401B9" w:rsidRPr="009770B1">
        <w:t xml:space="preserve">from SPSS 28.0 </w:t>
      </w:r>
      <w:r w:rsidRPr="009770B1">
        <w:t>for the binary logistic regression with the forward selection method (conditional)</w:t>
      </w:r>
      <w:r w:rsidR="00D401B9" w:rsidRPr="009770B1">
        <w:t>.</w:t>
      </w:r>
      <w:r w:rsidR="005D314F" w:rsidRPr="009770B1">
        <w:t xml:space="preserve"> </w:t>
      </w:r>
      <w:r w:rsidR="00AD7D7C">
        <w:t xml:space="preserve">For each step of the optimization, the </w:t>
      </w:r>
      <w:r w:rsidR="00F563D4">
        <w:t>o</w:t>
      </w:r>
      <w:r w:rsidR="00AD7D7C" w:rsidRPr="00AD7D7C">
        <w:t>mnibus tests of model coefficients</w:t>
      </w:r>
      <w:r w:rsidR="00AD7D7C">
        <w:t>, the m</w:t>
      </w:r>
      <w:r w:rsidR="00AD7D7C" w:rsidRPr="00AD7D7C">
        <w:t>odel summary</w:t>
      </w:r>
      <w:r w:rsidR="00AD7D7C">
        <w:t>, the H</w:t>
      </w:r>
      <w:r w:rsidR="00AD7D7C" w:rsidRPr="00AD7D7C">
        <w:t xml:space="preserve">osmer and </w:t>
      </w:r>
      <w:proofErr w:type="spellStart"/>
      <w:r w:rsidR="00AD7D7C" w:rsidRPr="00AD7D7C">
        <w:t>Lemeshow</w:t>
      </w:r>
      <w:proofErr w:type="spellEnd"/>
      <w:r w:rsidR="00AD7D7C" w:rsidRPr="00AD7D7C">
        <w:t xml:space="preserve"> test</w:t>
      </w:r>
      <w:r w:rsidR="00AD7D7C">
        <w:t>, the c</w:t>
      </w:r>
      <w:r w:rsidR="00AD7D7C" w:rsidRPr="00AD7D7C">
        <w:t xml:space="preserve">lassification </w:t>
      </w:r>
      <w:r w:rsidR="00AD7D7C">
        <w:t>t</w:t>
      </w:r>
      <w:r w:rsidR="00AD7D7C" w:rsidRPr="00AD7D7C">
        <w:t>able</w:t>
      </w:r>
      <w:r w:rsidR="00AD7D7C">
        <w:t>, and the variables in the equation are given.</w:t>
      </w:r>
      <w:r w:rsidR="00AD7D7C">
        <w:br w:type="page"/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2560F1" w:rsidRPr="007E67FB" w14:paraId="49B4F9D1" w14:textId="77777777" w:rsidTr="002560F1">
        <w:trPr>
          <w:divId w:val="1121923053"/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A865" w14:textId="63F027E7" w:rsidR="002560F1" w:rsidRPr="007E67FB" w:rsidRDefault="00F35ED0" w:rsidP="00F35ED0">
            <w:pPr>
              <w:spacing w:after="0" w:line="360" w:lineRule="auto"/>
              <w:jc w:val="left"/>
              <w:rPr>
                <w:rFonts w:eastAsia="Times New Roman"/>
                <w:b/>
                <w:szCs w:val="18"/>
                <w:lang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lastRenderedPageBreak/>
              <w:t>Table</w:t>
            </w:r>
            <w:r w:rsidR="00D74B32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A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. 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Omnibus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t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ests of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m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odel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c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>oefficients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7E67FB" w14:paraId="3495A74A" w14:textId="77777777" w:rsidTr="002560F1">
        <w:trPr>
          <w:divId w:val="1121923053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3EE0999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9705D4A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Chi-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6B7C542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3176BF7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ig.</w:t>
            </w:r>
          </w:p>
        </w:tc>
      </w:tr>
      <w:tr w:rsidR="002560F1" w:rsidRPr="007E67FB" w14:paraId="2F65ECA9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3FA37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06E038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78B792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1.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B40F8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2C4B52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55FA0E80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34ED47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D7FAD7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2F4F1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1.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F994B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4CB4A9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1AE98490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0B177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8F4D2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5908C6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1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566B86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C828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36069AB0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8F4F4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3E0E46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5A82C0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8.21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AEAB4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AED208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26A3D5EE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69272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B0F0AFB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2531E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79.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F821F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63CD42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708F8071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52C54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6823D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634D01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79.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31FF76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2ACE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0FA39F0A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3F694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7B5ECB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46AC8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.54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55898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78A4C7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6E81DD46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8EC3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E2AF2E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B5DB4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7.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AA8F6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94B72D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78D2A2E2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12BC9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D9D7E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43D8E9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7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8941B7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F3BB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71659720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BFBC4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DA6B32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33C45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3.47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FF5FD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30DBF0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4F24FABB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6399F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5157B0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1CC80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21.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31A4C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E8A6A8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436CDDA1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B3BB5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27BA0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919415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21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8EC7E6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AE19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5EC9DEF8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7F54C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5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9E4810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E37CE5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.159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DF42B7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B35174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000FCAFA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7BBF7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36C026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A4232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0.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E53AF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513B4E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7D1C50B2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EA901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A7AAB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04BF6A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0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D435BC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4068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36C1F3E3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50B81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DB26AA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0B3240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.43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37AB8D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6124A8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05EE010C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B6130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904929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777FC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54.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66E74A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67DDF5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4A4BA036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AAE72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737D9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AA503C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54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78FF7C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0CC5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26FF9611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4E0E7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7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78D8C5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4E17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1.069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D972C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314FB7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01</w:t>
            </w:r>
          </w:p>
        </w:tc>
      </w:tr>
      <w:tr w:rsidR="002560F1" w:rsidRPr="007E67FB" w14:paraId="7BFC4D55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2CC67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EC7B21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078F1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53.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095FD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9AF7A8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4678FBEC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2FA0E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3B99E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08BF54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53.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44E88A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C536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022F9E79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65749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8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1366EE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48F6D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.24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32AA6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4BF83C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4</w:t>
            </w:r>
          </w:p>
        </w:tc>
      </w:tr>
      <w:tr w:rsidR="002560F1" w:rsidRPr="007E67FB" w14:paraId="4D4B710B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DF435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B28954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F4198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62.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83AA6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72E10E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2BF3FF0A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3C87E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3607F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EDBD21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62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2187E6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5DD3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2BF6DCF3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8BF2BB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9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5EBD07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2A8571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378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21F7A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5279E7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20</w:t>
            </w:r>
          </w:p>
        </w:tc>
      </w:tr>
      <w:tr w:rsidR="002560F1" w:rsidRPr="007E67FB" w14:paraId="66B68350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87261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3CC91E7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060D1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67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30A10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59DEDB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4BE80D9B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D8867B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ABDE2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7770E6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67.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D6FB2A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4629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76810283" w14:textId="77777777" w:rsidTr="002560F1">
        <w:trPr>
          <w:divId w:val="1121923053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hideMark/>
          </w:tcPr>
          <w:p w14:paraId="205ED4B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1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1134F6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DA74A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605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3BA91F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77ECCB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32</w:t>
            </w:r>
          </w:p>
        </w:tc>
      </w:tr>
      <w:tr w:rsidR="002560F1" w:rsidRPr="007E67FB" w14:paraId="66260C7B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4A60F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676A37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06B08B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72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53A3C8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631F8E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6C2E8373" w14:textId="77777777" w:rsidTr="002560F1">
        <w:trPr>
          <w:divId w:val="1121923053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B9B9B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hideMark/>
          </w:tcPr>
          <w:p w14:paraId="5C16F5C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77DEB72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72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3624CB9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3CA39F9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</w:tr>
      <w:tr w:rsidR="002560F1" w:rsidRPr="007E67FB" w14:paraId="75907FE9" w14:textId="77777777" w:rsidTr="002560F1">
        <w:trPr>
          <w:divId w:val="1121923053"/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5CEEF" w14:textId="3A6AB587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a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A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negative Chi-squares value indicates that the Chi-squares value has decreased from the previous step.</w:t>
            </w:r>
          </w:p>
        </w:tc>
      </w:tr>
    </w:tbl>
    <w:p w14:paraId="67B73AF2" w14:textId="77777777" w:rsidR="00AD7D7C" w:rsidRDefault="00AD7D7C">
      <w:pPr>
        <w:spacing w:line="252" w:lineRule="auto"/>
      </w:pPr>
      <w:r>
        <w:br w:type="page"/>
      </w:r>
    </w:p>
    <w:tbl>
      <w:tblPr>
        <w:tblW w:w="6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29"/>
        <w:gridCol w:w="1742"/>
        <w:gridCol w:w="1702"/>
      </w:tblGrid>
      <w:tr w:rsidR="002560F1" w:rsidRPr="007E67FB" w14:paraId="71E2EF21" w14:textId="77777777" w:rsidTr="007E67FB">
        <w:trPr>
          <w:divId w:val="1995182343"/>
          <w:trHeight w:val="300"/>
        </w:trPr>
        <w:tc>
          <w:tcPr>
            <w:tcW w:w="6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98B3" w14:textId="0AA07381" w:rsidR="002560F1" w:rsidRPr="007E67FB" w:rsidRDefault="00F35ED0" w:rsidP="00F35ED0">
            <w:pPr>
              <w:spacing w:after="0" w:line="360" w:lineRule="auto"/>
              <w:jc w:val="left"/>
              <w:rPr>
                <w:rFonts w:eastAsia="Times New Roman"/>
                <w:b/>
                <w:szCs w:val="18"/>
                <w:lang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lastRenderedPageBreak/>
              <w:t>Table</w:t>
            </w:r>
            <w:r w:rsidR="00D74B32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B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. 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Model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s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>ummary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7E67FB" w14:paraId="1B66FCEA" w14:textId="77777777" w:rsidTr="00AD7D7C">
        <w:trPr>
          <w:divId w:val="1995182343"/>
          <w:trHeight w:val="495"/>
        </w:trPr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9FCB89B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F42D046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2 Log likelihoo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13CEF97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Cox &amp; Snell R Squar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39C02562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agelkerke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R Square</w:t>
            </w:r>
          </w:p>
        </w:tc>
      </w:tr>
      <w:tr w:rsidR="002560F1" w:rsidRPr="007E67FB" w14:paraId="1A996B88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016E7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F742FD" w14:textId="0A1AB50B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4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67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D1BE7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3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785FF2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77</w:t>
            </w:r>
          </w:p>
        </w:tc>
      </w:tr>
      <w:tr w:rsidR="002560F1" w:rsidRPr="007E67FB" w14:paraId="614FBF76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BF126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30E223" w14:textId="1F106443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65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54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603CD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40A118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84</w:t>
            </w:r>
          </w:p>
        </w:tc>
      </w:tr>
      <w:tr w:rsidR="002560F1" w:rsidRPr="007E67FB" w14:paraId="4F37F26D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70F40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4E6212" w14:textId="17BDC7D2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7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11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1528D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4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7CD04A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31</w:t>
            </w:r>
          </w:p>
        </w:tc>
      </w:tr>
      <w:tr w:rsidR="002560F1" w:rsidRPr="007E67FB" w14:paraId="52098CD3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5C1A3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656E11" w14:textId="25C64281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23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35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3C58B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8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4245CD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85</w:t>
            </w:r>
          </w:p>
        </w:tc>
      </w:tr>
      <w:tr w:rsidR="002560F1" w:rsidRPr="007E67FB" w14:paraId="7C9CFCDB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6C5EC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7C05B9" w14:textId="15A62A8A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4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76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F494D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1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8FE3DF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26</w:t>
            </w:r>
          </w:p>
        </w:tc>
      </w:tr>
      <w:tr w:rsidR="002560F1" w:rsidRPr="007E67FB" w14:paraId="742EA3D7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9D579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8371E32" w14:textId="4564F1E8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0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41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8E16D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70E21A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54</w:t>
            </w:r>
          </w:p>
        </w:tc>
      </w:tr>
      <w:tr w:rsidR="002560F1" w:rsidRPr="007E67FB" w14:paraId="54CB0A63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505FB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2751658" w14:textId="16674B7B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1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10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E71B8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3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D17600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52</w:t>
            </w:r>
          </w:p>
        </w:tc>
      </w:tr>
      <w:tr w:rsidR="002560F1" w:rsidRPr="007E67FB" w14:paraId="2A10E7DC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5A53C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4BDA26" w14:textId="1FE9D974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3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69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FC9EC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E63E9E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68</w:t>
            </w:r>
          </w:p>
        </w:tc>
      </w:tr>
      <w:tr w:rsidR="002560F1" w:rsidRPr="007E67FB" w14:paraId="042988AA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9BAB7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0D5463" w14:textId="24652B39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7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91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6B2C3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C8CE49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78</w:t>
            </w:r>
          </w:p>
        </w:tc>
      </w:tr>
      <w:tr w:rsidR="002560F1" w:rsidRPr="007E67FB" w14:paraId="0188C613" w14:textId="77777777" w:rsidTr="00AD7D7C">
        <w:trPr>
          <w:divId w:val="1995182343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6C8A2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06FC839D" w14:textId="4784CA06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3</w:t>
            </w:r>
            <w:r w:rsidR="00B156BD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6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2051CD2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6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7D38A7C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86</w:t>
            </w:r>
          </w:p>
        </w:tc>
      </w:tr>
      <w:tr w:rsidR="002560F1" w:rsidRPr="007E67FB" w14:paraId="27DE241E" w14:textId="77777777" w:rsidTr="007E67FB">
        <w:trPr>
          <w:divId w:val="1995182343"/>
          <w:trHeight w:val="300"/>
        </w:trPr>
        <w:tc>
          <w:tcPr>
            <w:tcW w:w="6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7F78" w14:textId="340190D0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Estimation terminated at iteration number 4 because parameter estimates changed by less than </w:t>
            </w:r>
            <w:r w:rsidR="00B356EA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01.</w:t>
            </w:r>
          </w:p>
        </w:tc>
      </w:tr>
      <w:tr w:rsidR="002560F1" w:rsidRPr="007E67FB" w14:paraId="2D6D615E" w14:textId="77777777" w:rsidTr="007E67FB">
        <w:trPr>
          <w:divId w:val="1995182343"/>
          <w:trHeight w:val="300"/>
        </w:trPr>
        <w:tc>
          <w:tcPr>
            <w:tcW w:w="6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6C24" w14:textId="2A4FE253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b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Estimation terminated at iteration number 6 because parameter estimates changed by less than </w:t>
            </w:r>
            <w:r w:rsidR="00B356EA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01.</w:t>
            </w:r>
          </w:p>
        </w:tc>
      </w:tr>
      <w:tr w:rsidR="002560F1" w:rsidRPr="007E67FB" w14:paraId="3D1381AB" w14:textId="77777777" w:rsidTr="007E67FB">
        <w:trPr>
          <w:divId w:val="1995182343"/>
          <w:trHeight w:val="300"/>
        </w:trPr>
        <w:tc>
          <w:tcPr>
            <w:tcW w:w="6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D2724" w14:textId="01C04B3B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c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Estimation terminated at iteration number 7 because parameter estimates changed by less than </w:t>
            </w:r>
            <w:r w:rsidR="00B356EA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01.</w:t>
            </w:r>
          </w:p>
        </w:tc>
      </w:tr>
      <w:tr w:rsidR="002560F1" w:rsidRPr="007E67FB" w14:paraId="49CB54BA" w14:textId="77777777" w:rsidTr="007E67FB">
        <w:trPr>
          <w:divId w:val="1995182343"/>
          <w:trHeight w:val="300"/>
        </w:trPr>
        <w:tc>
          <w:tcPr>
            <w:tcW w:w="6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650C" w14:textId="51DD4DE0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d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Estimation terminated at iteration number 8 because parameter estimates changed by less than </w:t>
            </w:r>
            <w:r w:rsidR="00B356EA">
              <w:rPr>
                <w:rFonts w:eastAsia="Times New Roman"/>
                <w:sz w:val="18"/>
                <w:szCs w:val="18"/>
                <w:lang w:eastAsia="de-DE"/>
              </w:rPr>
              <w:t>.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01.</w:t>
            </w:r>
          </w:p>
        </w:tc>
      </w:tr>
    </w:tbl>
    <w:p w14:paraId="3ACF0487" w14:textId="5521AC3D" w:rsidR="002560F1" w:rsidRPr="002560F1" w:rsidRDefault="002560F1" w:rsidP="007F7DFA"/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2560F1" w:rsidRPr="007E67FB" w14:paraId="015D3511" w14:textId="77777777" w:rsidTr="002560F1">
        <w:trPr>
          <w:divId w:val="1717970592"/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BEE" w14:textId="030C85AB" w:rsidR="002560F1" w:rsidRPr="007E67FB" w:rsidRDefault="00C621BE" w:rsidP="00C621BE">
            <w:pPr>
              <w:spacing w:after="0"/>
              <w:jc w:val="left"/>
              <w:rPr>
                <w:rFonts w:eastAsia="Times New Roman"/>
                <w:b/>
                <w:szCs w:val="18"/>
                <w:lang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Table</w:t>
            </w:r>
            <w:r w:rsidR="00D74B32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C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. 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Hosmer and </w:t>
            </w:r>
            <w:proofErr w:type="spellStart"/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>Lemeshow</w:t>
            </w:r>
            <w:proofErr w:type="spellEnd"/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t</w:t>
            </w:r>
            <w:r w:rsidR="002560F1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>est</w:t>
            </w: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7E67FB" w14:paraId="7232441E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FC98B37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1EEA61C" w14:textId="77777777" w:rsidR="002560F1" w:rsidRPr="007E67FB" w:rsidRDefault="002560F1" w:rsidP="00A96497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Chi-squ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B673931" w14:textId="77777777" w:rsidR="002560F1" w:rsidRPr="007E67FB" w:rsidRDefault="002560F1" w:rsidP="00A96497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209EF69" w14:textId="77777777" w:rsidR="002560F1" w:rsidRPr="007E67FB" w:rsidRDefault="002560F1" w:rsidP="00A96497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ig.</w:t>
            </w:r>
          </w:p>
        </w:tc>
      </w:tr>
      <w:tr w:rsidR="002560F1" w:rsidRPr="007E67FB" w14:paraId="547840D0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6C1CDA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9B84AE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.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3DC480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0A852AC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3</w:t>
            </w:r>
          </w:p>
        </w:tc>
      </w:tr>
      <w:tr w:rsidR="002560F1" w:rsidRPr="007E67FB" w14:paraId="21A47CDA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5B4B79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6B3314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6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936319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54DB84E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82</w:t>
            </w:r>
          </w:p>
        </w:tc>
      </w:tr>
      <w:tr w:rsidR="002560F1" w:rsidRPr="007E67FB" w14:paraId="106EEF5C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567BFB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DF1C49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84CD6AB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6D40FCD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170</w:t>
            </w:r>
          </w:p>
        </w:tc>
      </w:tr>
      <w:tr w:rsidR="002560F1" w:rsidRPr="007E67FB" w14:paraId="2B600C7B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E165A1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0496BA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170AC1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20455E4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06</w:t>
            </w:r>
          </w:p>
        </w:tc>
      </w:tr>
      <w:tr w:rsidR="002560F1" w:rsidRPr="007E67FB" w14:paraId="7C936137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CB9FE1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C14260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51C02DE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EA6B5A6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10</w:t>
            </w:r>
          </w:p>
        </w:tc>
      </w:tr>
      <w:tr w:rsidR="002560F1" w:rsidRPr="007E67FB" w14:paraId="3E43B4A1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0578DC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FA6FC2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9E252A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504A53C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10</w:t>
            </w:r>
          </w:p>
        </w:tc>
      </w:tr>
      <w:tr w:rsidR="002560F1" w:rsidRPr="007E67FB" w14:paraId="08969FE4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75696B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59FB0D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00D8A6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F84113F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57</w:t>
            </w:r>
          </w:p>
        </w:tc>
      </w:tr>
      <w:tr w:rsidR="002560F1" w:rsidRPr="007E67FB" w14:paraId="07BE516D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80A700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93752F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.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B0338CE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5A72188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12</w:t>
            </w:r>
          </w:p>
        </w:tc>
      </w:tr>
      <w:tr w:rsidR="002560F1" w:rsidRPr="007E67FB" w14:paraId="79CE1BE4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466F1B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21349A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8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EBD0F6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DBC3F1D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72</w:t>
            </w:r>
          </w:p>
        </w:tc>
      </w:tr>
      <w:tr w:rsidR="002560F1" w:rsidRPr="007E67FB" w14:paraId="6C6E95C7" w14:textId="77777777" w:rsidTr="002560F1">
        <w:trPr>
          <w:divId w:val="1717970592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10EA4B" w14:textId="77777777" w:rsidR="002560F1" w:rsidRPr="007E67FB" w:rsidRDefault="002560F1" w:rsidP="007E67FB">
            <w:pPr>
              <w:spacing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6AF931CF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74F8C80F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071FDD04" w14:textId="77777777" w:rsidR="002560F1" w:rsidRPr="007E67FB" w:rsidRDefault="002560F1" w:rsidP="00A96497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07</w:t>
            </w:r>
          </w:p>
        </w:tc>
      </w:tr>
    </w:tbl>
    <w:p w14:paraId="77E6F7D6" w14:textId="1653E244" w:rsidR="00F35740" w:rsidRDefault="00F35740" w:rsidP="007F7DFA"/>
    <w:p w14:paraId="152D3052" w14:textId="05BACBAC" w:rsidR="00097109" w:rsidRPr="00097109" w:rsidRDefault="00097109" w:rsidP="007F7DFA"/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097109" w:rsidRPr="007E67FB" w14:paraId="55073E66" w14:textId="77777777" w:rsidTr="00097109">
        <w:trPr>
          <w:divId w:val="1747266816"/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53A1" w14:textId="5FF8D711" w:rsidR="00097109" w:rsidRPr="007E67FB" w:rsidRDefault="00F35ED0" w:rsidP="00AD7D7C">
            <w:pPr>
              <w:spacing w:after="0" w:line="360" w:lineRule="auto"/>
              <w:jc w:val="left"/>
              <w:rPr>
                <w:rFonts w:eastAsia="Times New Roman"/>
                <w:b/>
                <w:sz w:val="18"/>
                <w:szCs w:val="18"/>
                <w:lang w:eastAsia="de-DE"/>
              </w:rPr>
            </w:pPr>
            <w:r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lastRenderedPageBreak/>
              <w:t>Table</w:t>
            </w:r>
            <w:r w:rsidR="00D74B32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D</w:t>
            </w:r>
            <w:r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. </w:t>
            </w:r>
            <w:r w:rsidR="00097109" w:rsidRPr="00F35ED0">
              <w:rPr>
                <w:rFonts w:eastAsia="Times New Roman"/>
                <w:b/>
                <w:sz w:val="18"/>
                <w:szCs w:val="18"/>
                <w:lang w:eastAsia="de-DE"/>
              </w:rPr>
              <w:t>Classif</w:t>
            </w:r>
            <w:r w:rsidR="00097109" w:rsidRPr="00F35ED0">
              <w:rPr>
                <w:rFonts w:eastAsia="Times New Roman"/>
                <w:b/>
                <w:sz w:val="18"/>
                <w:lang w:eastAsia="de-DE"/>
              </w:rPr>
              <w:t>ication Table</w:t>
            </w:r>
            <w:r w:rsidRPr="00F35ED0">
              <w:rPr>
                <w:rFonts w:eastAsia="Times New Roman"/>
                <w:b/>
                <w:sz w:val="18"/>
                <w:lang w:eastAsia="de-DE"/>
              </w:rPr>
              <w:t>.</w:t>
            </w:r>
            <w:r w:rsidR="00AD7D7C">
              <w:rPr>
                <w:rFonts w:eastAsia="Times New Roman"/>
                <w:b/>
                <w:sz w:val="18"/>
                <w:lang w:eastAsia="de-DE"/>
              </w:rPr>
              <w:t xml:space="preserve"> </w:t>
            </w:r>
            <w:proofErr w:type="spellStart"/>
            <w:r w:rsidR="00AD7D7C" w:rsidRPr="00AD7D7C">
              <w:rPr>
                <w:rFonts w:eastAsia="Times New Roman"/>
                <w:sz w:val="18"/>
                <w:lang w:eastAsia="de-DE"/>
              </w:rPr>
              <w:t>nState</w:t>
            </w:r>
            <w:proofErr w:type="spellEnd"/>
            <w:r w:rsidR="00AD7D7C">
              <w:rPr>
                <w:rFonts w:eastAsia="Times New Roman"/>
                <w:sz w:val="18"/>
                <w:lang w:eastAsia="de-DE"/>
              </w:rPr>
              <w:t>:</w:t>
            </w:r>
            <w:r w:rsidR="00AD7D7C" w:rsidRPr="00AD7D7C">
              <w:rPr>
                <w:rFonts w:eastAsia="Times New Roman"/>
                <w:sz w:val="18"/>
                <w:lang w:eastAsia="de-DE"/>
              </w:rPr>
              <w:t xml:space="preserve"> </w:t>
            </w:r>
            <w:r w:rsidR="00AD7D7C">
              <w:rPr>
                <w:rFonts w:eastAsia="Times New Roman"/>
                <w:sz w:val="18"/>
                <w:lang w:eastAsia="de-DE"/>
              </w:rPr>
              <w:t>B</w:t>
            </w:r>
            <w:r w:rsidR="00AD7D7C" w:rsidRPr="00AD7D7C">
              <w:rPr>
                <w:rFonts w:eastAsia="Times New Roman"/>
                <w:sz w:val="18"/>
                <w:lang w:eastAsia="de-DE"/>
              </w:rPr>
              <w:t xml:space="preserve">inary variable </w:t>
            </w:r>
            <w:r w:rsidR="00AD7D7C">
              <w:rPr>
                <w:rFonts w:eastAsia="Times New Roman"/>
                <w:sz w:val="18"/>
                <w:lang w:eastAsia="de-DE"/>
              </w:rPr>
              <w:t xml:space="preserve">that </w:t>
            </w:r>
            <w:r w:rsidR="00AD7D7C" w:rsidRPr="00AD7D7C">
              <w:rPr>
                <w:rFonts w:eastAsia="Times New Roman"/>
                <w:sz w:val="18"/>
                <w:lang w:eastAsia="de-DE"/>
              </w:rPr>
              <w:t>encodes the condition with 0 for rest and 1 for acute mental stress.</w:t>
            </w:r>
          </w:p>
        </w:tc>
      </w:tr>
      <w:tr w:rsidR="00097109" w:rsidRPr="007E67FB" w14:paraId="794010E9" w14:textId="77777777" w:rsidTr="00097109">
        <w:trPr>
          <w:divId w:val="1747266816"/>
          <w:trHeight w:val="300"/>
        </w:trPr>
        <w:tc>
          <w:tcPr>
            <w:tcW w:w="3600" w:type="dxa"/>
            <w:gridSpan w:val="3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1F1B303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bserved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06D3969" w14:textId="77777777" w:rsidR="00097109" w:rsidRPr="007E67FB" w:rsidRDefault="00097109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redicted</w:t>
            </w:r>
          </w:p>
        </w:tc>
      </w:tr>
      <w:tr w:rsidR="00097109" w:rsidRPr="007E67FB" w14:paraId="2D330884" w14:textId="77777777" w:rsidTr="00097109">
        <w:trPr>
          <w:divId w:val="1747266816"/>
          <w:trHeight w:val="300"/>
        </w:trPr>
        <w:tc>
          <w:tcPr>
            <w:tcW w:w="3600" w:type="dxa"/>
            <w:gridSpan w:val="3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29D5BB73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784F316" w14:textId="77777777" w:rsidR="00097109" w:rsidRPr="007E67FB" w:rsidRDefault="00097109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26E5156" w14:textId="77777777" w:rsidR="00097109" w:rsidRPr="007E67FB" w:rsidRDefault="00097109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ercentage Correct</w:t>
            </w:r>
          </w:p>
        </w:tc>
      </w:tr>
      <w:tr w:rsidR="00097109" w:rsidRPr="007E67FB" w14:paraId="04F2405D" w14:textId="77777777" w:rsidTr="00097109">
        <w:trPr>
          <w:divId w:val="1747266816"/>
          <w:trHeight w:val="300"/>
        </w:trPr>
        <w:tc>
          <w:tcPr>
            <w:tcW w:w="3600" w:type="dxa"/>
            <w:gridSpan w:val="3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19DA733E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6C83C958" w14:textId="77777777" w:rsidR="00097109" w:rsidRPr="007E67FB" w:rsidRDefault="00097109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16D01B2C" w14:textId="77777777" w:rsidR="00097109" w:rsidRPr="007E67FB" w:rsidRDefault="00097109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nil"/>
            </w:tcBorders>
            <w:vAlign w:val="center"/>
            <w:hideMark/>
          </w:tcPr>
          <w:p w14:paraId="48AF3788" w14:textId="77777777" w:rsidR="00097109" w:rsidRPr="007E67FB" w:rsidRDefault="00097109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</w:tr>
      <w:tr w:rsidR="00097109" w:rsidRPr="007E67FB" w14:paraId="4C532210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9BEF1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307E94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74CE35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1783F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2DB9B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E39D953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0.0</w:t>
            </w:r>
          </w:p>
        </w:tc>
      </w:tr>
      <w:tr w:rsidR="00097109" w:rsidRPr="007E67FB" w14:paraId="75D4CC16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4EA2A5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C25DD2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961EE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02B4C3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816E55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8356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4</w:t>
            </w:r>
          </w:p>
        </w:tc>
      </w:tr>
      <w:tr w:rsidR="00097109" w:rsidRPr="007E67FB" w14:paraId="61E070E1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A65FE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B9063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12F5C58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0F66DF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4857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3.9</w:t>
            </w:r>
          </w:p>
        </w:tc>
      </w:tr>
      <w:tr w:rsidR="00097109" w:rsidRPr="007E67FB" w14:paraId="76A89391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575B5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2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586FF4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CB989D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AAA8F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E219F3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AE6E33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7.1</w:t>
            </w:r>
          </w:p>
        </w:tc>
      </w:tr>
      <w:tr w:rsidR="00097109" w:rsidRPr="007E67FB" w14:paraId="31EB4EBD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321DE8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B22D6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85171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3D2E60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CCF885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D42E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3.9</w:t>
            </w:r>
          </w:p>
        </w:tc>
      </w:tr>
      <w:tr w:rsidR="00097109" w:rsidRPr="007E67FB" w14:paraId="7B4E6C47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386774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E588DC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9C030D8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D1EAEE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8A4FD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8.4</w:t>
            </w:r>
          </w:p>
        </w:tc>
      </w:tr>
      <w:tr w:rsidR="00097109" w:rsidRPr="007E67FB" w14:paraId="1B38B52A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9CCEFD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3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BD88AB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30C9E8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BEB58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47CE1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0BB445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8.1</w:t>
            </w:r>
          </w:p>
        </w:tc>
      </w:tr>
      <w:tr w:rsidR="00097109" w:rsidRPr="007E67FB" w14:paraId="5979D3FC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8AC8A6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407195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521C7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C1B226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8039818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E9FEB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3.9</w:t>
            </w:r>
          </w:p>
        </w:tc>
      </w:tr>
      <w:tr w:rsidR="00097109" w:rsidRPr="007E67FB" w14:paraId="3BF4610E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C64DAE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9ECB9A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9F5A00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4F09C2AD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E4A4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9.2</w:t>
            </w:r>
          </w:p>
        </w:tc>
      </w:tr>
      <w:tr w:rsidR="00097109" w:rsidRPr="007E67FB" w14:paraId="03A8D93D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3C391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4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6618F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D99D9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808BF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6866D3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E1841FF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5.2</w:t>
            </w:r>
          </w:p>
        </w:tc>
      </w:tr>
      <w:tr w:rsidR="00097109" w:rsidRPr="007E67FB" w14:paraId="3F6AD845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A2A78A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0243A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EB4F7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95364B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F4C737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656C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6.1</w:t>
            </w:r>
          </w:p>
        </w:tc>
      </w:tr>
      <w:tr w:rsidR="00097109" w:rsidRPr="007E67FB" w14:paraId="5CF6A0A7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F7A4B7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76BC33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611EC173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3F044A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769E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8.8</w:t>
            </w:r>
          </w:p>
        </w:tc>
      </w:tr>
      <w:tr w:rsidR="00097109" w:rsidRPr="007E67FB" w14:paraId="4D5ADED7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7E096C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5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3C5D83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DC2602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AAF62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B18DA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B934F6D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5.2</w:t>
            </w:r>
          </w:p>
        </w:tc>
      </w:tr>
      <w:tr w:rsidR="00097109" w:rsidRPr="007E67FB" w14:paraId="5354E45C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23BA9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B92C1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DC1E0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079DA6D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DBD4B2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A1DC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8.5</w:t>
            </w:r>
          </w:p>
        </w:tc>
      </w:tr>
      <w:tr w:rsidR="00097109" w:rsidRPr="007E67FB" w14:paraId="76E60256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C9766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D1787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8061AC3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6D3D558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7CA3A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9.2</w:t>
            </w:r>
          </w:p>
        </w:tc>
      </w:tr>
      <w:tr w:rsidR="00097109" w:rsidRPr="007E67FB" w14:paraId="39D8DB19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F49354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6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C4E18B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0D7E38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5AFF36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196DB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C92E14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8.1</w:t>
            </w:r>
          </w:p>
        </w:tc>
      </w:tr>
      <w:tr w:rsidR="00097109" w:rsidRPr="007E67FB" w14:paraId="0DC7BDBE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5A2F6A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D9CD7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AC7E3D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373B77D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952FB45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E5D2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3.2</w:t>
            </w:r>
          </w:p>
        </w:tc>
      </w:tr>
      <w:tr w:rsidR="00097109" w:rsidRPr="007E67FB" w14:paraId="71A2A548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C6D413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C2C3A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AD7D27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4B1734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F203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4.0</w:t>
            </w:r>
          </w:p>
        </w:tc>
      </w:tr>
      <w:tr w:rsidR="00097109" w:rsidRPr="007E67FB" w14:paraId="7D899F31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AB9ED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7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F85B84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DBBB82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B53AE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A261A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688149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8.1</w:t>
            </w:r>
          </w:p>
        </w:tc>
      </w:tr>
      <w:tr w:rsidR="00097109" w:rsidRPr="007E67FB" w14:paraId="109E30F8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AD149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FA923B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C8CAE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61E031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868B7F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70E58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0.7</w:t>
            </w:r>
          </w:p>
        </w:tc>
      </w:tr>
      <w:tr w:rsidR="00097109" w:rsidRPr="007E67FB" w14:paraId="593736D4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C95C42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E5125E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0FE5114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7793733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7453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3.6</w:t>
            </w:r>
          </w:p>
        </w:tc>
      </w:tr>
      <w:tr w:rsidR="00097109" w:rsidRPr="007E67FB" w14:paraId="1082A542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3F59C7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8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63FD5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F9AD9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867225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D5D6EC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8A301A3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8.1</w:t>
            </w:r>
          </w:p>
        </w:tc>
      </w:tr>
      <w:tr w:rsidR="00097109" w:rsidRPr="007E67FB" w14:paraId="01E67A91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0A7CAF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5E501E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346331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DCE35E6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AF6B65D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EC05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3.2</w:t>
            </w:r>
          </w:p>
        </w:tc>
      </w:tr>
      <w:tr w:rsidR="00097109" w:rsidRPr="007E67FB" w14:paraId="7F9FCF34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F8CACC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88977A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32809F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42133B7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C61C6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4.0</w:t>
            </w:r>
          </w:p>
        </w:tc>
      </w:tr>
      <w:tr w:rsidR="00097109" w:rsidRPr="007E67FB" w14:paraId="6C9180C0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DCFBD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9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B67459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9A3CDD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1DF5E1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6E7B8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B84B145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7.1</w:t>
            </w:r>
          </w:p>
        </w:tc>
      </w:tr>
      <w:tr w:rsidR="00097109" w:rsidRPr="007E67FB" w14:paraId="680DC496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053A0A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9067E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EDD8D6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9A4692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361D33A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159C6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8.0</w:t>
            </w:r>
          </w:p>
        </w:tc>
      </w:tr>
      <w:tr w:rsidR="00097109" w:rsidRPr="007E67FB" w14:paraId="6E9497F7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3BAF84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C952EA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6D7EAD80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FD3072E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736F8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4.0</w:t>
            </w:r>
          </w:p>
        </w:tc>
      </w:tr>
      <w:tr w:rsidR="00097109" w:rsidRPr="007E67FB" w14:paraId="51DBA325" w14:textId="77777777" w:rsidTr="00097109">
        <w:trPr>
          <w:divId w:val="1747266816"/>
          <w:trHeight w:val="300"/>
        </w:trPr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hideMark/>
          </w:tcPr>
          <w:p w14:paraId="5596D0B2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10</w:t>
            </w:r>
          </w:p>
        </w:tc>
        <w:tc>
          <w:tcPr>
            <w:tcW w:w="12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D12125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tate</w:t>
            </w:r>
            <w:proofErr w:type="spellEnd"/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F1522D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EA31A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3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7EF0EB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5ED0B69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7.6</w:t>
            </w:r>
          </w:p>
        </w:tc>
      </w:tr>
      <w:tr w:rsidR="00097109" w:rsidRPr="007E67FB" w14:paraId="25C4633B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0EA0C6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3AC012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E73B00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FCF14E9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6622B66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7D287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8.0</w:t>
            </w:r>
          </w:p>
        </w:tc>
      </w:tr>
      <w:tr w:rsidR="00097109" w:rsidRPr="007E67FB" w14:paraId="3281C58E" w14:textId="77777777" w:rsidTr="00097109">
        <w:trPr>
          <w:divId w:val="1747266816"/>
          <w:trHeight w:val="300"/>
        </w:trPr>
        <w:tc>
          <w:tcPr>
            <w:tcW w:w="120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1F8E45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hideMark/>
          </w:tcPr>
          <w:p w14:paraId="27A1E3FB" w14:textId="77777777" w:rsidR="00097109" w:rsidRPr="007E67FB" w:rsidRDefault="00097109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Overall Percentage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hideMark/>
          </w:tcPr>
          <w:p w14:paraId="08B3D1DA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hideMark/>
          </w:tcPr>
          <w:p w14:paraId="75865E7A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3EE356B2" w14:textId="77777777" w:rsidR="00097109" w:rsidRPr="007E67FB" w:rsidRDefault="00097109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4.4</w:t>
            </w:r>
          </w:p>
        </w:tc>
      </w:tr>
      <w:tr w:rsidR="00097109" w:rsidRPr="007E67FB" w14:paraId="74E3DDA0" w14:textId="77777777" w:rsidTr="00097109">
        <w:trPr>
          <w:divId w:val="1747266816"/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498BA" w14:textId="4CCE5709" w:rsidR="00097109" w:rsidRPr="007E67FB" w:rsidRDefault="00C621BE" w:rsidP="00F35ED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F35ED0">
              <w:rPr>
                <w:rFonts w:eastAsia="Times New Roman"/>
                <w:sz w:val="18"/>
                <w:lang w:eastAsia="de-DE"/>
              </w:rPr>
              <w:t>The cut value is .500.</w:t>
            </w:r>
          </w:p>
        </w:tc>
      </w:tr>
    </w:tbl>
    <w:p w14:paraId="167AEBD2" w14:textId="664F27E8" w:rsidR="002560F1" w:rsidRPr="002560F1" w:rsidRDefault="00BF1BD6" w:rsidP="007F7DFA">
      <w:r w:rsidRPr="009770B1"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497"/>
        <w:gridCol w:w="789"/>
        <w:gridCol w:w="717"/>
        <w:gridCol w:w="842"/>
        <w:gridCol w:w="337"/>
        <w:gridCol w:w="717"/>
        <w:gridCol w:w="842"/>
        <w:gridCol w:w="963"/>
        <w:gridCol w:w="1107"/>
      </w:tblGrid>
      <w:tr w:rsidR="002560F1" w:rsidRPr="002560F1" w14:paraId="78E5A8B4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08A0" w14:textId="66128035" w:rsidR="002560F1" w:rsidRPr="007E67FB" w:rsidRDefault="00C621BE" w:rsidP="00C621BE">
            <w:pPr>
              <w:spacing w:after="0" w:line="360" w:lineRule="auto"/>
              <w:jc w:val="left"/>
              <w:rPr>
                <w:rFonts w:eastAsia="Times New Roman"/>
                <w:b/>
                <w:szCs w:val="18"/>
                <w:lang w:eastAsia="de-DE"/>
              </w:rPr>
            </w:pPr>
            <w:r w:rsidRPr="00C621BE">
              <w:rPr>
                <w:rFonts w:eastAsia="Times New Roman"/>
                <w:b/>
                <w:sz w:val="18"/>
                <w:szCs w:val="18"/>
                <w:lang w:eastAsia="de-DE"/>
              </w:rPr>
              <w:lastRenderedPageBreak/>
              <w:t>Table</w:t>
            </w:r>
            <w:r w:rsidR="00D74B32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 E</w:t>
            </w:r>
            <w:bookmarkStart w:id="0" w:name="_GoBack"/>
            <w:bookmarkEnd w:id="0"/>
            <w:r w:rsidRPr="00C621BE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. </w:t>
            </w:r>
            <w:r w:rsidR="002560F1" w:rsidRPr="00C621BE">
              <w:rPr>
                <w:rFonts w:eastAsia="Times New Roman"/>
                <w:b/>
                <w:sz w:val="18"/>
                <w:szCs w:val="18"/>
                <w:lang w:eastAsia="de-DE"/>
              </w:rPr>
              <w:t xml:space="preserve">Variables in the </w:t>
            </w:r>
            <w:r w:rsidRPr="00C621BE">
              <w:rPr>
                <w:rFonts w:eastAsia="Times New Roman"/>
                <w:b/>
                <w:sz w:val="18"/>
                <w:szCs w:val="18"/>
                <w:lang w:eastAsia="de-DE"/>
              </w:rPr>
              <w:t>e</w:t>
            </w:r>
            <w:r w:rsidR="002560F1" w:rsidRPr="00C621BE">
              <w:rPr>
                <w:rFonts w:eastAsia="Times New Roman"/>
                <w:b/>
                <w:sz w:val="18"/>
                <w:szCs w:val="18"/>
                <w:lang w:eastAsia="de-DE"/>
              </w:rPr>
              <w:t>quation</w:t>
            </w:r>
            <w:r w:rsidRPr="00C621BE">
              <w:rPr>
                <w:rFonts w:eastAsia="Times New Roman"/>
                <w:b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2560F1" w14:paraId="752A2B05" w14:textId="77777777" w:rsidTr="002560F1">
        <w:trPr>
          <w:divId w:val="1949116583"/>
          <w:trHeight w:val="300"/>
        </w:trPr>
        <w:tc>
          <w:tcPr>
            <w:tcW w:w="1520" w:type="pct"/>
            <w:gridSpan w:val="2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D8605A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9932EFC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E7E3B2F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.E.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BB15869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Wald</w:t>
            </w:r>
          </w:p>
        </w:tc>
        <w:tc>
          <w:tcPr>
            <w:tcW w:w="186" w:type="pct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D9981EB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51A030B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ig.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1F37B57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Exp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(B)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4CF70E1" w14:textId="5883227E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5% C.I.</w:t>
            </w:r>
            <w:r w:rsidR="00F35740"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for EXP(B)</w:t>
            </w:r>
          </w:p>
        </w:tc>
      </w:tr>
      <w:tr w:rsidR="002560F1" w:rsidRPr="002560F1" w14:paraId="0F24986A" w14:textId="77777777" w:rsidTr="002560F1">
        <w:trPr>
          <w:divId w:val="1949116583"/>
          <w:trHeight w:val="300"/>
        </w:trPr>
        <w:tc>
          <w:tcPr>
            <w:tcW w:w="1520" w:type="pct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DC1635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2F0DCD10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3F80B667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47E27438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86" w:type="pct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55916A46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46A6E8C7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0C3D02F9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BA7B46B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BC13BED" w14:textId="77777777" w:rsidR="002560F1" w:rsidRPr="007E67FB" w:rsidRDefault="002560F1" w:rsidP="00F35740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Upper</w:t>
            </w:r>
          </w:p>
        </w:tc>
      </w:tr>
      <w:tr w:rsidR="002560F1" w:rsidRPr="002560F1" w14:paraId="725C56A1" w14:textId="77777777" w:rsidTr="002560F1">
        <w:tblPrEx>
          <w:tblCellMar>
            <w:left w:w="62" w:type="dxa"/>
            <w:right w:w="62" w:type="dxa"/>
          </w:tblCellMar>
        </w:tblPrEx>
        <w:trPr>
          <w:divId w:val="1949116583"/>
          <w:trHeight w:val="267"/>
        </w:trPr>
        <w:tc>
          <w:tcPr>
            <w:tcW w:w="695" w:type="pct"/>
            <w:tcBorders>
              <w:top w:val="nil"/>
              <w:left w:val="nil"/>
              <w:bottom w:val="single" w:sz="3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9F7DF8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1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825" w:type="pct"/>
            <w:tcBorders>
              <w:top w:val="nil"/>
              <w:left w:val="nil"/>
              <w:bottom w:val="single" w:sz="3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546AFF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03D91E2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25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3B6670F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12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6408B9C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3.76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3DCBDF6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514689F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1A28E71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49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C0C0C0"/>
              <w:right w:val="single" w:sz="3" w:space="0" w:color="333333"/>
            </w:tcBorders>
            <w:shd w:val="clear" w:color="000000" w:fill="FFFFFF"/>
            <w:noWrap/>
            <w:hideMark/>
          </w:tcPr>
          <w:p w14:paraId="2E35FC9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71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3" w:space="0" w:color="C0C0C0"/>
              <w:right w:val="nil"/>
            </w:tcBorders>
            <w:shd w:val="clear" w:color="000000" w:fill="FFFFFF"/>
            <w:noWrap/>
            <w:hideMark/>
          </w:tcPr>
          <w:p w14:paraId="68286FF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499</w:t>
            </w:r>
          </w:p>
        </w:tc>
      </w:tr>
      <w:tr w:rsidR="002560F1" w:rsidRPr="002560F1" w14:paraId="1C479B92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B74610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2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ABA9A1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B7253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28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1AE72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1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721890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7.96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C9363B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64E22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4401D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2.35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07D75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1.54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5DC376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3.056</w:t>
            </w:r>
          </w:p>
        </w:tc>
      </w:tr>
      <w:tr w:rsidR="002560F1" w:rsidRPr="002560F1" w14:paraId="70BB2F78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27FD2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327246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AC1A2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20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73098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2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04159F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8.17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24E4A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64633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3EDD3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3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B9759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13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9E0662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203</w:t>
            </w:r>
          </w:p>
        </w:tc>
      </w:tr>
      <w:tr w:rsidR="002560F1" w:rsidRPr="002560F1" w14:paraId="2D91692E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818F7D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3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0E9E16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77A146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19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6C716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6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48588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2.96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7955D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DFCDD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3E765D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.34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3A318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59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68A2A9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9.840</w:t>
            </w:r>
          </w:p>
        </w:tc>
      </w:tr>
      <w:tr w:rsidR="002560F1" w:rsidRPr="002560F1" w14:paraId="1EF44070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7CE0B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7C52EC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A197B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82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46EDA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17D7C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4.81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BE3C1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E144B2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B93AFE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2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CFBBC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38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B63CE7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413</w:t>
            </w:r>
          </w:p>
        </w:tc>
      </w:tr>
      <w:tr w:rsidR="002560F1" w:rsidRPr="002560F1" w14:paraId="577E748D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58CBA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88A6E2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B0EB3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2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3C926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C8F85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5.85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ED19A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FEA81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8239D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7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F2BB2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5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001FE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86</w:t>
            </w:r>
          </w:p>
        </w:tc>
      </w:tr>
      <w:tr w:rsidR="002560F1" w:rsidRPr="002560F1" w14:paraId="074B944C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94A332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4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E98D7D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9C9B2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18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F84D4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3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B891A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.70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DB881B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563A3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03C8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.24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20D79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7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3FC0B5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2.861</w:t>
            </w:r>
          </w:p>
        </w:tc>
      </w:tr>
      <w:tr w:rsidR="002560F1" w:rsidRPr="002560F1" w14:paraId="71704E6F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84E7F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AC4166B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F9CF47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4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5C55B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4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516CC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26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C6EE9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BB66E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677C2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15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1345B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61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F65DA3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162</w:t>
            </w:r>
          </w:p>
        </w:tc>
      </w:tr>
      <w:tr w:rsidR="002560F1" w:rsidRPr="002560F1" w14:paraId="6C87438F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7DE0D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427CDA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09845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5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627D7E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93676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7.22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F2BF1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19AE6E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98C8E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5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609E2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3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3A06D1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69</w:t>
            </w:r>
          </w:p>
        </w:tc>
      </w:tr>
      <w:tr w:rsidR="002560F1" w:rsidRPr="002560F1" w14:paraId="11CB0F0A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37A43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DA273D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C42037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8C1E0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7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691A7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6.69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28D68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9BA61E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4A3CE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3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0E171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6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497E22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528</w:t>
            </w:r>
          </w:p>
        </w:tc>
      </w:tr>
      <w:tr w:rsidR="002560F1" w:rsidRPr="002560F1" w14:paraId="428E92DC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60CC08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5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244043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61A84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26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80F1B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C628C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6.15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188EE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E2EF79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DCC36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6.08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42248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31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E81545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27.945</w:t>
            </w:r>
          </w:p>
        </w:tc>
      </w:tr>
      <w:tr w:rsidR="002560F1" w:rsidRPr="002560F1" w14:paraId="09DAA83D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A4CD5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767B25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31A52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2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98773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0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3227AD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05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CF0EE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E7B7F6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4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D235F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27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56DA93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02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B00697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072</w:t>
            </w:r>
          </w:p>
        </w:tc>
      </w:tr>
      <w:tr w:rsidR="002560F1" w:rsidRPr="002560F1" w14:paraId="29B57D9D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74F40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5C21EB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20FD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7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9B28E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7E4C2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0.62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3BC97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AC792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B1A4D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2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0E933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9338D0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54</w:t>
            </w:r>
          </w:p>
        </w:tc>
      </w:tr>
      <w:tr w:rsidR="002560F1" w:rsidRPr="002560F1" w14:paraId="56B2F6AE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A0BB7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B4580E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6E02B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6C060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3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30B7B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36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052B5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35CA17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3AB2B8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19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B261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9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E448BC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472</w:t>
            </w:r>
          </w:p>
        </w:tc>
      </w:tr>
      <w:tr w:rsidR="002560F1" w:rsidRPr="002560F1" w14:paraId="2EEF212F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AE63A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F30D8F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00BF3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5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B49D7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8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708A03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.85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0F71F3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766F6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9BBE9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28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ECA03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0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6CA6E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511</w:t>
            </w:r>
          </w:p>
        </w:tc>
      </w:tr>
      <w:tr w:rsidR="002560F1" w:rsidRPr="002560F1" w14:paraId="0374B4AA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6D8C8F7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6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5A26AB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2E5F20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26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8221A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4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D51BED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.77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13EAC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2344A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0DFC3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6.04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915DF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94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5CF797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37.276</w:t>
            </w:r>
          </w:p>
        </w:tc>
      </w:tr>
      <w:tr w:rsidR="002560F1" w:rsidRPr="002560F1" w14:paraId="327E8353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4381B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BD4773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0EF419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8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B517C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6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5EDF4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07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A95FE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DD1973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9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CA2A81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62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718550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5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B83988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037</w:t>
            </w:r>
          </w:p>
        </w:tc>
      </w:tr>
      <w:tr w:rsidR="002560F1" w:rsidRPr="002560F1" w14:paraId="68E5FAB8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80E7B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E46F64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63F47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7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A642E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160C72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.35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C4B79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DC53F2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14B23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3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064CF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8C356C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57</w:t>
            </w:r>
          </w:p>
        </w:tc>
      </w:tr>
      <w:tr w:rsidR="002560F1" w:rsidRPr="002560F1" w14:paraId="63A2287C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D0558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86E49C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121FE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25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5FBAD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7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7907C1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54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F6377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BB467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8A584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7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6AA0D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6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2A8752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96</w:t>
            </w:r>
          </w:p>
        </w:tc>
      </w:tr>
      <w:tr w:rsidR="002560F1" w:rsidRPr="002560F1" w14:paraId="0B89C80B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F8116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DC0C65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86696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1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864DE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9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D66E38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.97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3327E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8F9B4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45712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73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13988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09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9CF29F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664</w:t>
            </w:r>
          </w:p>
        </w:tc>
      </w:tr>
      <w:tr w:rsidR="002560F1" w:rsidRPr="002560F1" w14:paraId="385E189D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CC034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0A64D87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6F8F74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324FD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8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D2D625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5.18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12273C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C080C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18D97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8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5C54A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7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E29102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633</w:t>
            </w:r>
          </w:p>
        </w:tc>
      </w:tr>
      <w:tr w:rsidR="002560F1" w:rsidRPr="002560F1" w14:paraId="73190B2B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CE3148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7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E97628B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AC771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99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618C4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9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4FD20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.25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39BDB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2F3D5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52019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.03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149C0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22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4B1C68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4.973</w:t>
            </w:r>
          </w:p>
        </w:tc>
      </w:tr>
      <w:tr w:rsidR="002560F1" w:rsidRPr="002560F1" w14:paraId="38135821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CE555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0AC2FC9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B21BA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7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DC4D4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8E8F8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.05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2571A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C87042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B7A4F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3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3F515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A1F913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58</w:t>
            </w:r>
          </w:p>
        </w:tc>
      </w:tr>
      <w:tr w:rsidR="002560F1" w:rsidRPr="002560F1" w14:paraId="012D598E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28BFB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B4F54C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D75125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27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4D739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7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58358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3.50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80B704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DF895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A4D33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5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48453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5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C95280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79</w:t>
            </w:r>
          </w:p>
        </w:tc>
      </w:tr>
      <w:tr w:rsidR="002560F1" w:rsidRPr="002560F1" w14:paraId="5D97CF63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D15B4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1A8741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7A508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43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6F168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28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C0966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4.82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55F6C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EA286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1DFDD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18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BA11BC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38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EB4150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7.342</w:t>
            </w:r>
          </w:p>
        </w:tc>
      </w:tr>
      <w:tr w:rsidR="002560F1" w:rsidRPr="002560F1" w14:paraId="00A88F15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FBEFF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332B3C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B26836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6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8ABD5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7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8D6BD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.98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6E353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2FDA9B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863FC8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43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DB085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23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3DB571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678</w:t>
            </w:r>
          </w:p>
        </w:tc>
      </w:tr>
      <w:tr w:rsidR="002560F1" w:rsidRPr="002560F1" w14:paraId="06B7EADF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D85D2E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8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1F98DB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BE6C9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45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589ED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6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D3857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8.02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B3DF6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B8E3C9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B78CD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59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A2734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12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92DA24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3.229</w:t>
            </w:r>
          </w:p>
        </w:tc>
      </w:tr>
      <w:tr w:rsidR="002560F1" w:rsidRPr="002560F1" w14:paraId="34697D1F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BA156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5D3C03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82203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6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61A281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817D0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.01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A5907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A3FDC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4C496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7A913D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0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C6BF38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64</w:t>
            </w:r>
          </w:p>
        </w:tc>
      </w:tr>
      <w:tr w:rsidR="002560F1" w:rsidRPr="002560F1" w14:paraId="3E1AA516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F1DF4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30ECE6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A102C3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35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7C1C2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8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51FC8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5.73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51D5D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86145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C7290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0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87D6F5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9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F265F1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36</w:t>
            </w:r>
          </w:p>
        </w:tc>
      </w:tr>
      <w:tr w:rsidR="002560F1" w:rsidRPr="002560F1" w14:paraId="68235745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3C0B8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D92AE94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40459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70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BBC72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6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D39CE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2.48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360D5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A9FBB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62AC87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52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25A4CE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72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D4556E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190</w:t>
            </w:r>
          </w:p>
        </w:tc>
      </w:tr>
      <w:tr w:rsidR="002560F1" w:rsidRPr="002560F1" w14:paraId="03AB4355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D7E86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BFAA3D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RriseTim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6B1C7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1.88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D30842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4BCF5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6.98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5D6B3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E7AC9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D52E3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15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D5ADC8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1CA299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14</w:t>
            </w:r>
          </w:p>
        </w:tc>
      </w:tr>
      <w:tr w:rsidR="002560F1" w:rsidRPr="002560F1" w14:paraId="09603FF1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42B87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6AAB97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99F21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7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E8E00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1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E7428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1.87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F155D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78116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40312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60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AB4AE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1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964C18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964</w:t>
            </w:r>
          </w:p>
        </w:tc>
      </w:tr>
      <w:tr w:rsidR="002560F1" w:rsidRPr="002560F1" w14:paraId="3F1B9556" w14:textId="77777777" w:rsidTr="002560F1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C81BE5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tep 9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870F05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C2264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99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4373B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6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BB325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.59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C86D49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95E23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15525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.89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05C51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00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1665D7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31.997</w:t>
            </w:r>
          </w:p>
        </w:tc>
      </w:tr>
      <w:tr w:rsidR="002560F1" w:rsidRPr="002560F1" w14:paraId="57CB1BCA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3CE38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AF273D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2539E6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CEFD8C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7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5D7AC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08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53C0E9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C09939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6F2F8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68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7EAEF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8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10A6B8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466</w:t>
            </w:r>
          </w:p>
        </w:tc>
      </w:tr>
      <w:tr w:rsidR="002560F1" w:rsidRPr="002560F1" w14:paraId="097F5942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F5EBC0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661F6A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40063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7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3C140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D8F70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.83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8ABBD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55D6C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1DE47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3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1D378D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8CF731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61</w:t>
            </w:r>
          </w:p>
        </w:tc>
      </w:tr>
      <w:tr w:rsidR="002560F1" w:rsidRPr="002560F1" w14:paraId="20B62B81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8FDDE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B4148E7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96992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34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67EB28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9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93CFD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4.11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986F8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CFC39E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346504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0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8262D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59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416FB5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47</w:t>
            </w:r>
          </w:p>
        </w:tc>
      </w:tr>
      <w:tr w:rsidR="002560F1" w:rsidRPr="002560F1" w14:paraId="1C517511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AFABF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965BE4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F40D06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55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87E4F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5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66F67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9.02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0A62A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76E999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EC590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72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1FBE6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35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8D8481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.503</w:t>
            </w:r>
          </w:p>
        </w:tc>
      </w:tr>
      <w:tr w:rsidR="002560F1" w:rsidRPr="002560F1" w14:paraId="15A0DCE4" w14:textId="77777777" w:rsidTr="002560F1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04CC56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F20042A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RriseTim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4CA21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2.6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F3163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2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A8D96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.01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A8596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7B4F6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A169E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7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695E3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250823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72</w:t>
            </w:r>
          </w:p>
        </w:tc>
      </w:tr>
      <w:tr w:rsidR="002560F1" w:rsidRPr="002560F1" w14:paraId="0B72B14D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46C70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14D69B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DCC6E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3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DC8563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10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9FD62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7.93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E7075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111233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80DEE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54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F5242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26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A78E83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895</w:t>
            </w:r>
          </w:p>
        </w:tc>
      </w:tr>
      <w:tr w:rsidR="002560F1" w:rsidRPr="002560F1" w14:paraId="55ADB74B" w14:textId="77777777" w:rsidTr="00A96497">
        <w:trPr>
          <w:divId w:val="1949116583"/>
          <w:trHeight w:val="300"/>
        </w:trPr>
        <w:tc>
          <w:tcPr>
            <w:tcW w:w="695" w:type="pct"/>
            <w:vMerge w:val="restar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A08868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lastRenderedPageBreak/>
              <w:t>Step 10</w:t>
            </w: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i</w:t>
            </w: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41EB62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93FA5D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237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CA7D4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053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35DC6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9.449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554FE5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ADF59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B3A59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5.447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E4050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231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8A24E9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00.408</w:t>
            </w:r>
          </w:p>
        </w:tc>
      </w:tr>
      <w:tr w:rsidR="002560F1" w:rsidRPr="002560F1" w14:paraId="556DAD80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5D9A2E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5F099B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LVWI</w:t>
            </w:r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452A5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344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A761BE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16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1A488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764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5C954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D73D1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14EF54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3.834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24B1B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47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3C3465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2.816</w:t>
            </w:r>
          </w:p>
        </w:tc>
      </w:tr>
      <w:tr w:rsidR="002560F1" w:rsidRPr="002560F1" w14:paraId="134BD272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A5EF0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7D0A09C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AE673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079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BBCF4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0BA62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8.061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F19AA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C5ED6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30626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24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D3AE94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91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814DC1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58</w:t>
            </w:r>
          </w:p>
        </w:tc>
      </w:tr>
      <w:tr w:rsidR="002560F1" w:rsidRPr="002560F1" w14:paraId="08A76BE3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D5177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FF1DE9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L</w:t>
            </w:r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F5F13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0.305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33D66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91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B5C86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181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DD6B34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A753D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E479A9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37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C039ED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616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1F1E9E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881</w:t>
            </w:r>
          </w:p>
        </w:tc>
      </w:tr>
      <w:tr w:rsidR="002560F1" w:rsidRPr="002560F1" w14:paraId="554EB37C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E28795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27827B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993182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672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0D3CBD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406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E009E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6.937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E7FA3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377FFE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DA02F0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5.321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392D0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400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D807D2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1.796</w:t>
            </w:r>
          </w:p>
        </w:tc>
      </w:tr>
      <w:tr w:rsidR="002560F1" w:rsidRPr="002560F1" w14:paraId="3D709614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488638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451FAF2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RriseTime</w:t>
            </w:r>
            <w:proofErr w:type="spellEnd"/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14DF4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-2.985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C62D3C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918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C2487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0.564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C62C5D5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4C7CF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562912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67706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84F836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06</w:t>
            </w:r>
          </w:p>
        </w:tc>
      </w:tr>
      <w:tr w:rsidR="002560F1" w:rsidRPr="002560F1" w14:paraId="0AE9073B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3A55AF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FF5DAF1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</w:t>
            </w:r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DD042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84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F5134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108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6F14CBB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2.703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1975C8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C836F3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F0D21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469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B85D41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189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4DE301F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814</w:t>
            </w:r>
          </w:p>
        </w:tc>
      </w:tr>
      <w:tr w:rsidR="002560F1" w:rsidRPr="002560F1" w14:paraId="42656428" w14:textId="77777777" w:rsidTr="00A96497">
        <w:trPr>
          <w:divId w:val="1949116583"/>
          <w:trHeight w:val="300"/>
        </w:trPr>
        <w:tc>
          <w:tcPr>
            <w:tcW w:w="695" w:type="pct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C7208D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25" w:type="pc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hideMark/>
          </w:tcPr>
          <w:p w14:paraId="7A388AF3" w14:textId="77777777" w:rsidR="002560F1" w:rsidRPr="007E67FB" w:rsidRDefault="002560F1" w:rsidP="00F35740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BRV</w:t>
            </w:r>
          </w:p>
        </w:tc>
        <w:tc>
          <w:tcPr>
            <w:tcW w:w="435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6637824A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780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7A8E2E04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372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3B88473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386</w:t>
            </w:r>
          </w:p>
        </w:tc>
        <w:tc>
          <w:tcPr>
            <w:tcW w:w="186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761FE07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95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3FF321E0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0.036</w:t>
            </w:r>
          </w:p>
        </w:tc>
        <w:tc>
          <w:tcPr>
            <w:tcW w:w="464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6D6776E6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2.181</w:t>
            </w:r>
          </w:p>
        </w:tc>
        <w:tc>
          <w:tcPr>
            <w:tcW w:w="531" w:type="pct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35493E4E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1.051</w:t>
            </w:r>
          </w:p>
        </w:tc>
        <w:tc>
          <w:tcPr>
            <w:tcW w:w="610" w:type="pc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55E80DC7" w14:textId="77777777" w:rsidR="002560F1" w:rsidRPr="007E67FB" w:rsidRDefault="002560F1" w:rsidP="00F35740">
            <w:pPr>
              <w:spacing w:after="0" w:line="36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  <w:r w:rsidRPr="007E67FB">
              <w:rPr>
                <w:rFonts w:eastAsia="Times New Roman"/>
                <w:sz w:val="18"/>
                <w:szCs w:val="18"/>
                <w:lang w:eastAsia="de-DE"/>
              </w:rPr>
              <w:t>4.525</w:t>
            </w:r>
          </w:p>
        </w:tc>
      </w:tr>
      <w:tr w:rsidR="002560F1" w:rsidRPr="002560F1" w14:paraId="57E5ADFD" w14:textId="77777777" w:rsidTr="00A96497">
        <w:trPr>
          <w:divId w:val="1949116583"/>
          <w:trHeight w:val="300"/>
        </w:trPr>
        <w:tc>
          <w:tcPr>
            <w:tcW w:w="5000" w:type="pct"/>
            <w:gridSpan w:val="10"/>
            <w:tcBorders>
              <w:top w:val="single" w:sz="4" w:space="0" w:color="993366"/>
              <w:left w:val="nil"/>
              <w:right w:val="nil"/>
            </w:tcBorders>
            <w:hideMark/>
          </w:tcPr>
          <w:p w14:paraId="46C03CB4" w14:textId="6B38DB09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a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1: </w:t>
            </w: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QTVi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2560F1" w14:paraId="2FE19DA9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2150B2A1" w14:textId="21262074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b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2: LVWI.</w:t>
            </w:r>
          </w:p>
        </w:tc>
      </w:tr>
      <w:tr w:rsidR="002560F1" w:rsidRPr="002560F1" w14:paraId="6C81C68E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7D6A27B2" w14:textId="645BF871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c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3: </w:t>
            </w: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PATear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2560F1" w14:paraId="473E6383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49AB2F32" w14:textId="1F36077A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d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4: BR.</w:t>
            </w:r>
          </w:p>
        </w:tc>
      </w:tr>
      <w:tr w:rsidR="002560F1" w:rsidRPr="002560F1" w14:paraId="2213F098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3F7C63F8" w14:textId="68D0DFC2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e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5: </w:t>
            </w: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NSCRpm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2560F1" w14:paraId="4922F09D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7201C657" w14:textId="36ED971E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f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6: SCL.</w:t>
            </w:r>
          </w:p>
        </w:tc>
      </w:tr>
      <w:tr w:rsidR="002560F1" w:rsidRPr="002560F1" w14:paraId="27491BC5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5C759E5C" w14:textId="730771D1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g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8: </w:t>
            </w:r>
            <w:proofErr w:type="spellStart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SCRriseTime</w:t>
            </w:r>
            <w:proofErr w:type="spellEnd"/>
            <w:r w:rsidRPr="007E67FB">
              <w:rPr>
                <w:rFonts w:eastAsia="Times New Roman"/>
                <w:sz w:val="18"/>
                <w:szCs w:val="18"/>
                <w:lang w:eastAsia="de-DE"/>
              </w:rPr>
              <w:t>.</w:t>
            </w:r>
          </w:p>
        </w:tc>
      </w:tr>
      <w:tr w:rsidR="002560F1" w:rsidRPr="002560F1" w14:paraId="37F07479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3ABB2112" w14:textId="74ED01B3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h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9: LVWI.</w:t>
            </w:r>
          </w:p>
        </w:tc>
      </w:tr>
      <w:tr w:rsidR="002560F1" w:rsidRPr="002560F1" w14:paraId="0CBE9F8B" w14:textId="77777777" w:rsidTr="002560F1">
        <w:trPr>
          <w:divId w:val="1949116583"/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hideMark/>
          </w:tcPr>
          <w:p w14:paraId="1EB123FF" w14:textId="03EAC57A" w:rsidR="002560F1" w:rsidRPr="007E67FB" w:rsidRDefault="002560F1" w:rsidP="00B356EA">
            <w:pPr>
              <w:spacing w:after="0" w:line="36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B356EA">
              <w:rPr>
                <w:rFonts w:eastAsia="Times New Roman"/>
                <w:sz w:val="18"/>
                <w:szCs w:val="18"/>
                <w:vertAlign w:val="superscript"/>
                <w:lang w:eastAsia="de-DE"/>
              </w:rPr>
              <w:t>i</w:t>
            </w:r>
            <w:r w:rsidRPr="007E67FB">
              <w:rPr>
                <w:rFonts w:eastAsia="Times New Roman"/>
                <w:sz w:val="18"/>
                <w:szCs w:val="18"/>
                <w:lang w:eastAsia="de-DE"/>
              </w:rPr>
              <w:t xml:space="preserve"> Variable(s) entered on step 10: BRV.</w:t>
            </w:r>
          </w:p>
        </w:tc>
      </w:tr>
    </w:tbl>
    <w:p w14:paraId="2F149472" w14:textId="15D71DFD" w:rsidR="00D401B9" w:rsidRPr="001B3ABA" w:rsidRDefault="00D401B9" w:rsidP="007F7DFA"/>
    <w:sectPr w:rsidR="00D401B9" w:rsidRPr="001B3ABA" w:rsidSect="00383F0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2CC69" w14:textId="77777777" w:rsidR="00870D10" w:rsidRDefault="00870D10" w:rsidP="007F7DFA">
      <w:r>
        <w:separator/>
      </w:r>
    </w:p>
    <w:p w14:paraId="2D68B1D6" w14:textId="77777777" w:rsidR="00870D10" w:rsidRDefault="00870D10" w:rsidP="007F7DFA"/>
    <w:p w14:paraId="247B227B" w14:textId="77777777" w:rsidR="00870D10" w:rsidRDefault="00870D10" w:rsidP="007F7DFA"/>
  </w:endnote>
  <w:endnote w:type="continuationSeparator" w:id="0">
    <w:p w14:paraId="0060F51F" w14:textId="77777777" w:rsidR="00870D10" w:rsidRDefault="00870D10" w:rsidP="007F7DFA">
      <w:r>
        <w:continuationSeparator/>
      </w:r>
    </w:p>
    <w:p w14:paraId="22A852B2" w14:textId="77777777" w:rsidR="00870D10" w:rsidRDefault="00870D10" w:rsidP="007F7DFA"/>
    <w:p w14:paraId="2E79457E" w14:textId="77777777" w:rsidR="00870D10" w:rsidRDefault="00870D10" w:rsidP="007F7D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 Light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4003031"/>
      <w:docPartObj>
        <w:docPartGallery w:val="Page Numbers (Bottom of Page)"/>
        <w:docPartUnique/>
      </w:docPartObj>
    </w:sdtPr>
    <w:sdtEndPr/>
    <w:sdtContent>
      <w:p w14:paraId="38A2E809" w14:textId="40AEA0BB" w:rsidR="00A8450F" w:rsidRDefault="00A8450F" w:rsidP="007F7DFA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4B32" w:rsidRPr="00D74B32">
          <w:rPr>
            <w:noProof/>
            <w:lang w:val="de-DE"/>
          </w:rPr>
          <w:t>3</w:t>
        </w:r>
        <w:r>
          <w:fldChar w:fldCharType="end"/>
        </w:r>
      </w:p>
    </w:sdtContent>
  </w:sdt>
  <w:p w14:paraId="45123064" w14:textId="77777777" w:rsidR="00A8450F" w:rsidRDefault="00A8450F" w:rsidP="007F7D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5C58B" w14:textId="77777777" w:rsidR="00870D10" w:rsidRDefault="00870D10" w:rsidP="007F7DFA">
      <w:r>
        <w:separator/>
      </w:r>
    </w:p>
    <w:p w14:paraId="4FA8451B" w14:textId="77777777" w:rsidR="00870D10" w:rsidRDefault="00870D10" w:rsidP="007F7DFA"/>
    <w:p w14:paraId="056FEDF6" w14:textId="77777777" w:rsidR="00870D10" w:rsidRDefault="00870D10" w:rsidP="007F7DFA"/>
  </w:footnote>
  <w:footnote w:type="continuationSeparator" w:id="0">
    <w:p w14:paraId="0FC7C7E5" w14:textId="77777777" w:rsidR="00870D10" w:rsidRDefault="00870D10" w:rsidP="007F7DFA">
      <w:r>
        <w:continuationSeparator/>
      </w:r>
    </w:p>
    <w:p w14:paraId="7E4C6551" w14:textId="77777777" w:rsidR="00870D10" w:rsidRDefault="00870D10" w:rsidP="007F7DFA"/>
    <w:p w14:paraId="53D7DF6B" w14:textId="77777777" w:rsidR="00870D10" w:rsidRDefault="00870D10" w:rsidP="007F7D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772E24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7D104D"/>
    <w:multiLevelType w:val="hybridMultilevel"/>
    <w:tmpl w:val="DE90FE08"/>
    <w:lvl w:ilvl="0" w:tplc="B510A38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E6415"/>
    <w:multiLevelType w:val="hybridMultilevel"/>
    <w:tmpl w:val="4BF2184A"/>
    <w:lvl w:ilvl="0" w:tplc="3E3C00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D51EC"/>
    <w:multiLevelType w:val="hybridMultilevel"/>
    <w:tmpl w:val="EA125F46"/>
    <w:lvl w:ilvl="0" w:tplc="4378DFD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237232"/>
    <w:multiLevelType w:val="hybridMultilevel"/>
    <w:tmpl w:val="2B888B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81F43"/>
    <w:multiLevelType w:val="multilevel"/>
    <w:tmpl w:val="67B04FAA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9345809"/>
    <w:multiLevelType w:val="hybridMultilevel"/>
    <w:tmpl w:val="0B622A94"/>
    <w:lvl w:ilvl="0" w:tplc="4000B79A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F00051"/>
    <w:multiLevelType w:val="hybridMultilevel"/>
    <w:tmpl w:val="35707DC8"/>
    <w:lvl w:ilvl="0" w:tplc="620602B4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810F4"/>
    <w:multiLevelType w:val="hybridMultilevel"/>
    <w:tmpl w:val="17903B96"/>
    <w:lvl w:ilvl="0" w:tplc="C24C817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D7270"/>
    <w:multiLevelType w:val="hybridMultilevel"/>
    <w:tmpl w:val="93EA13E0"/>
    <w:lvl w:ilvl="0" w:tplc="AA1C7CE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0673B8"/>
    <w:multiLevelType w:val="hybridMultilevel"/>
    <w:tmpl w:val="FE84A878"/>
    <w:lvl w:ilvl="0" w:tplc="CF72E3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77326"/>
    <w:multiLevelType w:val="hybridMultilevel"/>
    <w:tmpl w:val="84D8CEB0"/>
    <w:lvl w:ilvl="0" w:tplc="4E9650F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FA72DB"/>
    <w:multiLevelType w:val="hybridMultilevel"/>
    <w:tmpl w:val="CC72C2F4"/>
    <w:lvl w:ilvl="0" w:tplc="4C84F09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45E04"/>
    <w:multiLevelType w:val="hybridMultilevel"/>
    <w:tmpl w:val="73BC6CCA"/>
    <w:lvl w:ilvl="0" w:tplc="86EA2D3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11F0C"/>
    <w:multiLevelType w:val="hybridMultilevel"/>
    <w:tmpl w:val="538C984C"/>
    <w:lvl w:ilvl="0" w:tplc="733E838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E9525F"/>
    <w:multiLevelType w:val="hybridMultilevel"/>
    <w:tmpl w:val="4A421B24"/>
    <w:lvl w:ilvl="0" w:tplc="9EFA64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2B2433"/>
    <w:multiLevelType w:val="hybridMultilevel"/>
    <w:tmpl w:val="C3E6D12E"/>
    <w:lvl w:ilvl="0" w:tplc="A83A6BD8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9009F0"/>
    <w:multiLevelType w:val="hybridMultilevel"/>
    <w:tmpl w:val="A942E168"/>
    <w:lvl w:ilvl="0" w:tplc="0D4A55F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3"/>
  </w:num>
  <w:num w:numId="4">
    <w:abstractNumId w:val="15"/>
  </w:num>
  <w:num w:numId="5">
    <w:abstractNumId w:val="17"/>
  </w:num>
  <w:num w:numId="6">
    <w:abstractNumId w:val="0"/>
  </w:num>
  <w:num w:numId="7">
    <w:abstractNumId w:val="2"/>
  </w:num>
  <w:num w:numId="8">
    <w:abstractNumId w:val="16"/>
  </w:num>
  <w:num w:numId="9">
    <w:abstractNumId w:val="12"/>
  </w:num>
  <w:num w:numId="10">
    <w:abstractNumId w:val="10"/>
  </w:num>
  <w:num w:numId="11">
    <w:abstractNumId w:val="3"/>
  </w:num>
  <w:num w:numId="12">
    <w:abstractNumId w:val="9"/>
  </w:num>
  <w:num w:numId="13">
    <w:abstractNumId w:val="14"/>
  </w:num>
  <w:num w:numId="14">
    <w:abstractNumId w:val="6"/>
  </w:num>
  <w:num w:numId="15">
    <w:abstractNumId w:val="4"/>
  </w:num>
  <w:num w:numId="16">
    <w:abstractNumId w:val="11"/>
  </w:num>
  <w:num w:numId="17">
    <w:abstractNumId w:val="8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452"/>
    <w:rsid w:val="00000D26"/>
    <w:rsid w:val="000017F5"/>
    <w:rsid w:val="00002E70"/>
    <w:rsid w:val="0000540E"/>
    <w:rsid w:val="00005FF6"/>
    <w:rsid w:val="00007041"/>
    <w:rsid w:val="00011436"/>
    <w:rsid w:val="00014A37"/>
    <w:rsid w:val="0001551E"/>
    <w:rsid w:val="00016811"/>
    <w:rsid w:val="00017B22"/>
    <w:rsid w:val="00020E7A"/>
    <w:rsid w:val="00021B02"/>
    <w:rsid w:val="00022369"/>
    <w:rsid w:val="000237C3"/>
    <w:rsid w:val="00024E8C"/>
    <w:rsid w:val="000252E7"/>
    <w:rsid w:val="00025AE7"/>
    <w:rsid w:val="00031D63"/>
    <w:rsid w:val="00031D74"/>
    <w:rsid w:val="0003246B"/>
    <w:rsid w:val="00032BF3"/>
    <w:rsid w:val="0003325F"/>
    <w:rsid w:val="0003394A"/>
    <w:rsid w:val="000348C0"/>
    <w:rsid w:val="00034A64"/>
    <w:rsid w:val="00034DFE"/>
    <w:rsid w:val="00035FFC"/>
    <w:rsid w:val="00037CE6"/>
    <w:rsid w:val="000407C2"/>
    <w:rsid w:val="00041233"/>
    <w:rsid w:val="00042778"/>
    <w:rsid w:val="00043156"/>
    <w:rsid w:val="00043CE8"/>
    <w:rsid w:val="0004466B"/>
    <w:rsid w:val="00044A74"/>
    <w:rsid w:val="00046223"/>
    <w:rsid w:val="00050A5B"/>
    <w:rsid w:val="00051322"/>
    <w:rsid w:val="000525E4"/>
    <w:rsid w:val="00053261"/>
    <w:rsid w:val="000538AE"/>
    <w:rsid w:val="00055965"/>
    <w:rsid w:val="00057C47"/>
    <w:rsid w:val="0006079E"/>
    <w:rsid w:val="0006080D"/>
    <w:rsid w:val="00061E4E"/>
    <w:rsid w:val="000639C0"/>
    <w:rsid w:val="000647F7"/>
    <w:rsid w:val="000655E6"/>
    <w:rsid w:val="00065815"/>
    <w:rsid w:val="00065ADD"/>
    <w:rsid w:val="0007041D"/>
    <w:rsid w:val="0007076F"/>
    <w:rsid w:val="00070C99"/>
    <w:rsid w:val="000710EF"/>
    <w:rsid w:val="00071A94"/>
    <w:rsid w:val="000724E7"/>
    <w:rsid w:val="000744C1"/>
    <w:rsid w:val="00081407"/>
    <w:rsid w:val="000818F0"/>
    <w:rsid w:val="00081B3F"/>
    <w:rsid w:val="0008208B"/>
    <w:rsid w:val="000852AC"/>
    <w:rsid w:val="000856E9"/>
    <w:rsid w:val="00090B35"/>
    <w:rsid w:val="00093610"/>
    <w:rsid w:val="00094618"/>
    <w:rsid w:val="00094BBD"/>
    <w:rsid w:val="00096475"/>
    <w:rsid w:val="00097109"/>
    <w:rsid w:val="000976E2"/>
    <w:rsid w:val="000A026C"/>
    <w:rsid w:val="000A0513"/>
    <w:rsid w:val="000A0D56"/>
    <w:rsid w:val="000A1A80"/>
    <w:rsid w:val="000A1BEF"/>
    <w:rsid w:val="000A2D12"/>
    <w:rsid w:val="000A35C1"/>
    <w:rsid w:val="000A37CD"/>
    <w:rsid w:val="000A414B"/>
    <w:rsid w:val="000A547D"/>
    <w:rsid w:val="000A54DA"/>
    <w:rsid w:val="000A5552"/>
    <w:rsid w:val="000B0268"/>
    <w:rsid w:val="000B28A7"/>
    <w:rsid w:val="000B3881"/>
    <w:rsid w:val="000B4B81"/>
    <w:rsid w:val="000B6CAD"/>
    <w:rsid w:val="000B761D"/>
    <w:rsid w:val="000B77B6"/>
    <w:rsid w:val="000C1B90"/>
    <w:rsid w:val="000C4088"/>
    <w:rsid w:val="000C4108"/>
    <w:rsid w:val="000C43C4"/>
    <w:rsid w:val="000D12F7"/>
    <w:rsid w:val="000D2C2C"/>
    <w:rsid w:val="000D2EF3"/>
    <w:rsid w:val="000D4442"/>
    <w:rsid w:val="000D786A"/>
    <w:rsid w:val="000E0F91"/>
    <w:rsid w:val="000E2434"/>
    <w:rsid w:val="000E27F6"/>
    <w:rsid w:val="000E38F7"/>
    <w:rsid w:val="000E4255"/>
    <w:rsid w:val="000E4496"/>
    <w:rsid w:val="000E6908"/>
    <w:rsid w:val="000E721A"/>
    <w:rsid w:val="000E77B5"/>
    <w:rsid w:val="000F0113"/>
    <w:rsid w:val="000F1070"/>
    <w:rsid w:val="000F11D6"/>
    <w:rsid w:val="000F17B0"/>
    <w:rsid w:val="000F2994"/>
    <w:rsid w:val="000F3D74"/>
    <w:rsid w:val="000F3E5D"/>
    <w:rsid w:val="000F3FFA"/>
    <w:rsid w:val="000F4C13"/>
    <w:rsid w:val="00100550"/>
    <w:rsid w:val="001018A4"/>
    <w:rsid w:val="00104665"/>
    <w:rsid w:val="00106365"/>
    <w:rsid w:val="00106E4F"/>
    <w:rsid w:val="0010791A"/>
    <w:rsid w:val="00107EEE"/>
    <w:rsid w:val="00111E9A"/>
    <w:rsid w:val="00115266"/>
    <w:rsid w:val="001152FE"/>
    <w:rsid w:val="001175B7"/>
    <w:rsid w:val="0012032C"/>
    <w:rsid w:val="00120EBB"/>
    <w:rsid w:val="00121BF6"/>
    <w:rsid w:val="00122129"/>
    <w:rsid w:val="00122854"/>
    <w:rsid w:val="00122D6B"/>
    <w:rsid w:val="00123F32"/>
    <w:rsid w:val="0012466D"/>
    <w:rsid w:val="00126460"/>
    <w:rsid w:val="00127171"/>
    <w:rsid w:val="00130489"/>
    <w:rsid w:val="00130FF4"/>
    <w:rsid w:val="00131948"/>
    <w:rsid w:val="00131F40"/>
    <w:rsid w:val="001326F8"/>
    <w:rsid w:val="00132A4F"/>
    <w:rsid w:val="00132BBF"/>
    <w:rsid w:val="0013387D"/>
    <w:rsid w:val="00135CE7"/>
    <w:rsid w:val="00136B75"/>
    <w:rsid w:val="00140353"/>
    <w:rsid w:val="00140420"/>
    <w:rsid w:val="001422C3"/>
    <w:rsid w:val="001422C7"/>
    <w:rsid w:val="00142691"/>
    <w:rsid w:val="0014417F"/>
    <w:rsid w:val="0014470F"/>
    <w:rsid w:val="00145610"/>
    <w:rsid w:val="00150372"/>
    <w:rsid w:val="0015201E"/>
    <w:rsid w:val="00152B2E"/>
    <w:rsid w:val="00152C25"/>
    <w:rsid w:val="00152D2E"/>
    <w:rsid w:val="00154524"/>
    <w:rsid w:val="00160E49"/>
    <w:rsid w:val="00162B30"/>
    <w:rsid w:val="00162BDE"/>
    <w:rsid w:val="001635A5"/>
    <w:rsid w:val="00164441"/>
    <w:rsid w:val="00164B45"/>
    <w:rsid w:val="00165103"/>
    <w:rsid w:val="001651A1"/>
    <w:rsid w:val="001677C5"/>
    <w:rsid w:val="00167A9E"/>
    <w:rsid w:val="00167CB8"/>
    <w:rsid w:val="001703A8"/>
    <w:rsid w:val="0017224B"/>
    <w:rsid w:val="001725B7"/>
    <w:rsid w:val="00172F36"/>
    <w:rsid w:val="00173A80"/>
    <w:rsid w:val="00174354"/>
    <w:rsid w:val="00174EDA"/>
    <w:rsid w:val="001764C7"/>
    <w:rsid w:val="00180560"/>
    <w:rsid w:val="00180C12"/>
    <w:rsid w:val="00182050"/>
    <w:rsid w:val="00182409"/>
    <w:rsid w:val="00182D11"/>
    <w:rsid w:val="00183B61"/>
    <w:rsid w:val="00184D8E"/>
    <w:rsid w:val="00185D6F"/>
    <w:rsid w:val="001865A0"/>
    <w:rsid w:val="00186993"/>
    <w:rsid w:val="001869EC"/>
    <w:rsid w:val="0019061E"/>
    <w:rsid w:val="001916CF"/>
    <w:rsid w:val="00191E37"/>
    <w:rsid w:val="001921C4"/>
    <w:rsid w:val="00193F31"/>
    <w:rsid w:val="00194253"/>
    <w:rsid w:val="00194A13"/>
    <w:rsid w:val="00195C50"/>
    <w:rsid w:val="001966DE"/>
    <w:rsid w:val="00196A96"/>
    <w:rsid w:val="0019712F"/>
    <w:rsid w:val="001978FD"/>
    <w:rsid w:val="001A01A0"/>
    <w:rsid w:val="001A044A"/>
    <w:rsid w:val="001A30F5"/>
    <w:rsid w:val="001A3BBD"/>
    <w:rsid w:val="001A3D16"/>
    <w:rsid w:val="001A48F9"/>
    <w:rsid w:val="001A4C86"/>
    <w:rsid w:val="001A5328"/>
    <w:rsid w:val="001A5C47"/>
    <w:rsid w:val="001A6391"/>
    <w:rsid w:val="001A76B1"/>
    <w:rsid w:val="001A7DEE"/>
    <w:rsid w:val="001B07E6"/>
    <w:rsid w:val="001B1348"/>
    <w:rsid w:val="001B2864"/>
    <w:rsid w:val="001B2B36"/>
    <w:rsid w:val="001B2BF4"/>
    <w:rsid w:val="001B351D"/>
    <w:rsid w:val="001B369C"/>
    <w:rsid w:val="001B3ABA"/>
    <w:rsid w:val="001B4176"/>
    <w:rsid w:val="001B49D3"/>
    <w:rsid w:val="001B6B4D"/>
    <w:rsid w:val="001B746F"/>
    <w:rsid w:val="001C03DD"/>
    <w:rsid w:val="001C0A3D"/>
    <w:rsid w:val="001C5D2F"/>
    <w:rsid w:val="001C66C4"/>
    <w:rsid w:val="001C7385"/>
    <w:rsid w:val="001C7870"/>
    <w:rsid w:val="001C7DBA"/>
    <w:rsid w:val="001D07A8"/>
    <w:rsid w:val="001D2452"/>
    <w:rsid w:val="001D2658"/>
    <w:rsid w:val="001D2ABE"/>
    <w:rsid w:val="001D3EF7"/>
    <w:rsid w:val="001D4C36"/>
    <w:rsid w:val="001D5591"/>
    <w:rsid w:val="001E0ED2"/>
    <w:rsid w:val="001E2FFA"/>
    <w:rsid w:val="001E3102"/>
    <w:rsid w:val="001E4714"/>
    <w:rsid w:val="001E4BB0"/>
    <w:rsid w:val="001E4C1C"/>
    <w:rsid w:val="001E527E"/>
    <w:rsid w:val="001E588A"/>
    <w:rsid w:val="001F1062"/>
    <w:rsid w:val="001F2DE6"/>
    <w:rsid w:val="001F43C8"/>
    <w:rsid w:val="001F5202"/>
    <w:rsid w:val="001F6393"/>
    <w:rsid w:val="001F6C80"/>
    <w:rsid w:val="002020CC"/>
    <w:rsid w:val="00205986"/>
    <w:rsid w:val="002059FD"/>
    <w:rsid w:val="002078E6"/>
    <w:rsid w:val="0021070B"/>
    <w:rsid w:val="00212BA9"/>
    <w:rsid w:val="00212EE2"/>
    <w:rsid w:val="00213CF0"/>
    <w:rsid w:val="002157C4"/>
    <w:rsid w:val="0021744F"/>
    <w:rsid w:val="002177F1"/>
    <w:rsid w:val="00222E74"/>
    <w:rsid w:val="0022413A"/>
    <w:rsid w:val="002265AE"/>
    <w:rsid w:val="00226EB8"/>
    <w:rsid w:val="00227397"/>
    <w:rsid w:val="00230803"/>
    <w:rsid w:val="00230B50"/>
    <w:rsid w:val="00232094"/>
    <w:rsid w:val="0023640F"/>
    <w:rsid w:val="00237B5D"/>
    <w:rsid w:val="00241546"/>
    <w:rsid w:val="00242006"/>
    <w:rsid w:val="00242BA7"/>
    <w:rsid w:val="002435A6"/>
    <w:rsid w:val="0024727F"/>
    <w:rsid w:val="00247BAE"/>
    <w:rsid w:val="00251322"/>
    <w:rsid w:val="00251F77"/>
    <w:rsid w:val="00253B48"/>
    <w:rsid w:val="00253DED"/>
    <w:rsid w:val="002560F1"/>
    <w:rsid w:val="00257789"/>
    <w:rsid w:val="0026058E"/>
    <w:rsid w:val="00261B87"/>
    <w:rsid w:val="00261FB8"/>
    <w:rsid w:val="0026246D"/>
    <w:rsid w:val="00264279"/>
    <w:rsid w:val="00264C12"/>
    <w:rsid w:val="00265435"/>
    <w:rsid w:val="00270398"/>
    <w:rsid w:val="00273DF8"/>
    <w:rsid w:val="002745F2"/>
    <w:rsid w:val="00274B2D"/>
    <w:rsid w:val="00275167"/>
    <w:rsid w:val="00276D8D"/>
    <w:rsid w:val="002772F0"/>
    <w:rsid w:val="00277B7A"/>
    <w:rsid w:val="00277B92"/>
    <w:rsid w:val="00277C84"/>
    <w:rsid w:val="0028066C"/>
    <w:rsid w:val="00281333"/>
    <w:rsid w:val="00284005"/>
    <w:rsid w:val="0028464F"/>
    <w:rsid w:val="00285A9B"/>
    <w:rsid w:val="00285F68"/>
    <w:rsid w:val="00286219"/>
    <w:rsid w:val="00287AFE"/>
    <w:rsid w:val="00287F0C"/>
    <w:rsid w:val="00290649"/>
    <w:rsid w:val="00290A00"/>
    <w:rsid w:val="00290A32"/>
    <w:rsid w:val="002947D5"/>
    <w:rsid w:val="0029717A"/>
    <w:rsid w:val="002A050A"/>
    <w:rsid w:val="002A0B69"/>
    <w:rsid w:val="002A278A"/>
    <w:rsid w:val="002A2991"/>
    <w:rsid w:val="002A2D2F"/>
    <w:rsid w:val="002A32EE"/>
    <w:rsid w:val="002A340F"/>
    <w:rsid w:val="002A4A74"/>
    <w:rsid w:val="002A6185"/>
    <w:rsid w:val="002A68E5"/>
    <w:rsid w:val="002A704E"/>
    <w:rsid w:val="002A7BB0"/>
    <w:rsid w:val="002A7D22"/>
    <w:rsid w:val="002B097B"/>
    <w:rsid w:val="002B0E0A"/>
    <w:rsid w:val="002B18E9"/>
    <w:rsid w:val="002B1F70"/>
    <w:rsid w:val="002B2AFB"/>
    <w:rsid w:val="002B6118"/>
    <w:rsid w:val="002C1813"/>
    <w:rsid w:val="002C1EE1"/>
    <w:rsid w:val="002C294C"/>
    <w:rsid w:val="002C37E8"/>
    <w:rsid w:val="002C4148"/>
    <w:rsid w:val="002C5441"/>
    <w:rsid w:val="002C5634"/>
    <w:rsid w:val="002C634F"/>
    <w:rsid w:val="002C6F80"/>
    <w:rsid w:val="002C7549"/>
    <w:rsid w:val="002D01C5"/>
    <w:rsid w:val="002D0653"/>
    <w:rsid w:val="002D168F"/>
    <w:rsid w:val="002D196B"/>
    <w:rsid w:val="002D3875"/>
    <w:rsid w:val="002D43CD"/>
    <w:rsid w:val="002D7522"/>
    <w:rsid w:val="002E09A9"/>
    <w:rsid w:val="002E230F"/>
    <w:rsid w:val="002E463D"/>
    <w:rsid w:val="002E69C9"/>
    <w:rsid w:val="002F0C1D"/>
    <w:rsid w:val="002F3119"/>
    <w:rsid w:val="002F3850"/>
    <w:rsid w:val="002F3A50"/>
    <w:rsid w:val="002F4410"/>
    <w:rsid w:val="002F4670"/>
    <w:rsid w:val="002F4697"/>
    <w:rsid w:val="002F612F"/>
    <w:rsid w:val="002F6EF4"/>
    <w:rsid w:val="0030093E"/>
    <w:rsid w:val="003025CF"/>
    <w:rsid w:val="003027CF"/>
    <w:rsid w:val="003040AB"/>
    <w:rsid w:val="003041B1"/>
    <w:rsid w:val="00305269"/>
    <w:rsid w:val="003072DC"/>
    <w:rsid w:val="00307E0B"/>
    <w:rsid w:val="0031097E"/>
    <w:rsid w:val="00310BC4"/>
    <w:rsid w:val="0031179A"/>
    <w:rsid w:val="0031336E"/>
    <w:rsid w:val="00313886"/>
    <w:rsid w:val="00314E74"/>
    <w:rsid w:val="00317518"/>
    <w:rsid w:val="00320657"/>
    <w:rsid w:val="00321511"/>
    <w:rsid w:val="003226E0"/>
    <w:rsid w:val="003227B0"/>
    <w:rsid w:val="00322DA3"/>
    <w:rsid w:val="00322E7D"/>
    <w:rsid w:val="00324780"/>
    <w:rsid w:val="00330532"/>
    <w:rsid w:val="003342CD"/>
    <w:rsid w:val="003344BD"/>
    <w:rsid w:val="003369AE"/>
    <w:rsid w:val="003369DA"/>
    <w:rsid w:val="00336C5C"/>
    <w:rsid w:val="00336FB3"/>
    <w:rsid w:val="0033743A"/>
    <w:rsid w:val="00337524"/>
    <w:rsid w:val="0033790F"/>
    <w:rsid w:val="00340A81"/>
    <w:rsid w:val="00340D50"/>
    <w:rsid w:val="00341D92"/>
    <w:rsid w:val="00341E89"/>
    <w:rsid w:val="0034587C"/>
    <w:rsid w:val="00346C02"/>
    <w:rsid w:val="00347292"/>
    <w:rsid w:val="003474D2"/>
    <w:rsid w:val="003514BD"/>
    <w:rsid w:val="00351765"/>
    <w:rsid w:val="00352601"/>
    <w:rsid w:val="00354E76"/>
    <w:rsid w:val="003550D8"/>
    <w:rsid w:val="003607F7"/>
    <w:rsid w:val="00361213"/>
    <w:rsid w:val="00361302"/>
    <w:rsid w:val="003624AE"/>
    <w:rsid w:val="003641A9"/>
    <w:rsid w:val="00364635"/>
    <w:rsid w:val="00364BAE"/>
    <w:rsid w:val="00366144"/>
    <w:rsid w:val="00367177"/>
    <w:rsid w:val="0036768C"/>
    <w:rsid w:val="003702D6"/>
    <w:rsid w:val="00372B59"/>
    <w:rsid w:val="003741F4"/>
    <w:rsid w:val="003758DB"/>
    <w:rsid w:val="00376669"/>
    <w:rsid w:val="0038125B"/>
    <w:rsid w:val="003839D8"/>
    <w:rsid w:val="00383F02"/>
    <w:rsid w:val="00384827"/>
    <w:rsid w:val="00384AC0"/>
    <w:rsid w:val="003865C2"/>
    <w:rsid w:val="00387440"/>
    <w:rsid w:val="00391C68"/>
    <w:rsid w:val="00392763"/>
    <w:rsid w:val="003928DB"/>
    <w:rsid w:val="003929D3"/>
    <w:rsid w:val="00393308"/>
    <w:rsid w:val="00395C7D"/>
    <w:rsid w:val="0039631B"/>
    <w:rsid w:val="00396CCB"/>
    <w:rsid w:val="003A0144"/>
    <w:rsid w:val="003A08CC"/>
    <w:rsid w:val="003A1E28"/>
    <w:rsid w:val="003A5005"/>
    <w:rsid w:val="003A55E3"/>
    <w:rsid w:val="003A688F"/>
    <w:rsid w:val="003B076F"/>
    <w:rsid w:val="003B0A00"/>
    <w:rsid w:val="003B4423"/>
    <w:rsid w:val="003B4D2D"/>
    <w:rsid w:val="003B4DA7"/>
    <w:rsid w:val="003B6A6A"/>
    <w:rsid w:val="003B79CF"/>
    <w:rsid w:val="003C0FCD"/>
    <w:rsid w:val="003C108B"/>
    <w:rsid w:val="003C354D"/>
    <w:rsid w:val="003C39DC"/>
    <w:rsid w:val="003C3AE5"/>
    <w:rsid w:val="003C3DE0"/>
    <w:rsid w:val="003C61E8"/>
    <w:rsid w:val="003C6BFE"/>
    <w:rsid w:val="003C72C6"/>
    <w:rsid w:val="003C747C"/>
    <w:rsid w:val="003D0312"/>
    <w:rsid w:val="003D0AF1"/>
    <w:rsid w:val="003D1B74"/>
    <w:rsid w:val="003D1CC3"/>
    <w:rsid w:val="003D2BBB"/>
    <w:rsid w:val="003D3256"/>
    <w:rsid w:val="003D3BA3"/>
    <w:rsid w:val="003D40FB"/>
    <w:rsid w:val="003D4905"/>
    <w:rsid w:val="003D5A7F"/>
    <w:rsid w:val="003D646B"/>
    <w:rsid w:val="003E07A6"/>
    <w:rsid w:val="003E1932"/>
    <w:rsid w:val="003E6B01"/>
    <w:rsid w:val="003E74A0"/>
    <w:rsid w:val="003F0365"/>
    <w:rsid w:val="003F0887"/>
    <w:rsid w:val="003F138F"/>
    <w:rsid w:val="003F293F"/>
    <w:rsid w:val="003F59B3"/>
    <w:rsid w:val="003F6D1D"/>
    <w:rsid w:val="0040043A"/>
    <w:rsid w:val="004014C6"/>
    <w:rsid w:val="00402E20"/>
    <w:rsid w:val="004040F9"/>
    <w:rsid w:val="0040449F"/>
    <w:rsid w:val="00405EC2"/>
    <w:rsid w:val="00410382"/>
    <w:rsid w:val="004114D1"/>
    <w:rsid w:val="00411D5B"/>
    <w:rsid w:val="00411E7A"/>
    <w:rsid w:val="00413AA4"/>
    <w:rsid w:val="0041402F"/>
    <w:rsid w:val="0041436F"/>
    <w:rsid w:val="00415072"/>
    <w:rsid w:val="004153D3"/>
    <w:rsid w:val="00415459"/>
    <w:rsid w:val="0041584E"/>
    <w:rsid w:val="00415DFD"/>
    <w:rsid w:val="00417073"/>
    <w:rsid w:val="00417E16"/>
    <w:rsid w:val="004202CE"/>
    <w:rsid w:val="004206D3"/>
    <w:rsid w:val="00420B98"/>
    <w:rsid w:val="0042473A"/>
    <w:rsid w:val="00424BE2"/>
    <w:rsid w:val="00425202"/>
    <w:rsid w:val="00426D84"/>
    <w:rsid w:val="00430EC1"/>
    <w:rsid w:val="004323A6"/>
    <w:rsid w:val="00432746"/>
    <w:rsid w:val="00432851"/>
    <w:rsid w:val="00434E83"/>
    <w:rsid w:val="004363CD"/>
    <w:rsid w:val="004365B3"/>
    <w:rsid w:val="00436A39"/>
    <w:rsid w:val="00436F19"/>
    <w:rsid w:val="00440057"/>
    <w:rsid w:val="0044038C"/>
    <w:rsid w:val="00440E4F"/>
    <w:rsid w:val="004411AE"/>
    <w:rsid w:val="004415E8"/>
    <w:rsid w:val="00441C25"/>
    <w:rsid w:val="004430A0"/>
    <w:rsid w:val="004430FE"/>
    <w:rsid w:val="0044333C"/>
    <w:rsid w:val="004439EA"/>
    <w:rsid w:val="00446335"/>
    <w:rsid w:val="004521C6"/>
    <w:rsid w:val="0045275D"/>
    <w:rsid w:val="0045289C"/>
    <w:rsid w:val="0045550C"/>
    <w:rsid w:val="00455FCF"/>
    <w:rsid w:val="0045606A"/>
    <w:rsid w:val="00457323"/>
    <w:rsid w:val="00460258"/>
    <w:rsid w:val="00460BFD"/>
    <w:rsid w:val="00461D51"/>
    <w:rsid w:val="004636F4"/>
    <w:rsid w:val="0046460A"/>
    <w:rsid w:val="004647DE"/>
    <w:rsid w:val="00464808"/>
    <w:rsid w:val="00465B9C"/>
    <w:rsid w:val="00466B2D"/>
    <w:rsid w:val="00466B6D"/>
    <w:rsid w:val="00467932"/>
    <w:rsid w:val="00467EF7"/>
    <w:rsid w:val="00471958"/>
    <w:rsid w:val="004726F8"/>
    <w:rsid w:val="0047354E"/>
    <w:rsid w:val="00473B33"/>
    <w:rsid w:val="004741E4"/>
    <w:rsid w:val="004751E5"/>
    <w:rsid w:val="004771DE"/>
    <w:rsid w:val="00477595"/>
    <w:rsid w:val="004779BF"/>
    <w:rsid w:val="004824FC"/>
    <w:rsid w:val="00485019"/>
    <w:rsid w:val="00487DE5"/>
    <w:rsid w:val="00490493"/>
    <w:rsid w:val="00490F9C"/>
    <w:rsid w:val="0049134A"/>
    <w:rsid w:val="00491402"/>
    <w:rsid w:val="00493D4A"/>
    <w:rsid w:val="0049589D"/>
    <w:rsid w:val="004A0002"/>
    <w:rsid w:val="004A04C5"/>
    <w:rsid w:val="004A11C6"/>
    <w:rsid w:val="004A1792"/>
    <w:rsid w:val="004A41E5"/>
    <w:rsid w:val="004A5306"/>
    <w:rsid w:val="004A5EA8"/>
    <w:rsid w:val="004A7DC8"/>
    <w:rsid w:val="004B16EC"/>
    <w:rsid w:val="004B170C"/>
    <w:rsid w:val="004B219E"/>
    <w:rsid w:val="004B29E5"/>
    <w:rsid w:val="004B2C1C"/>
    <w:rsid w:val="004B3F2F"/>
    <w:rsid w:val="004B5F25"/>
    <w:rsid w:val="004B7071"/>
    <w:rsid w:val="004B7B58"/>
    <w:rsid w:val="004B7BD6"/>
    <w:rsid w:val="004C0DA5"/>
    <w:rsid w:val="004C0FFB"/>
    <w:rsid w:val="004C110B"/>
    <w:rsid w:val="004C2386"/>
    <w:rsid w:val="004C3F6C"/>
    <w:rsid w:val="004C4DC0"/>
    <w:rsid w:val="004D0F8C"/>
    <w:rsid w:val="004D10C5"/>
    <w:rsid w:val="004D1875"/>
    <w:rsid w:val="004D1D03"/>
    <w:rsid w:val="004D30D7"/>
    <w:rsid w:val="004D3D41"/>
    <w:rsid w:val="004D5021"/>
    <w:rsid w:val="004E1B31"/>
    <w:rsid w:val="004E29BF"/>
    <w:rsid w:val="004E3322"/>
    <w:rsid w:val="004E5DB6"/>
    <w:rsid w:val="004E6DDE"/>
    <w:rsid w:val="004F0EA6"/>
    <w:rsid w:val="004F312D"/>
    <w:rsid w:val="004F378F"/>
    <w:rsid w:val="00501D52"/>
    <w:rsid w:val="005020F7"/>
    <w:rsid w:val="00502713"/>
    <w:rsid w:val="005031B9"/>
    <w:rsid w:val="00504017"/>
    <w:rsid w:val="0050555F"/>
    <w:rsid w:val="00505DCF"/>
    <w:rsid w:val="00506BBA"/>
    <w:rsid w:val="00506F07"/>
    <w:rsid w:val="005119F0"/>
    <w:rsid w:val="005123C2"/>
    <w:rsid w:val="00513D50"/>
    <w:rsid w:val="00517832"/>
    <w:rsid w:val="00521B14"/>
    <w:rsid w:val="00521CE9"/>
    <w:rsid w:val="00522B80"/>
    <w:rsid w:val="00525CB3"/>
    <w:rsid w:val="0053117E"/>
    <w:rsid w:val="005323BA"/>
    <w:rsid w:val="005332F5"/>
    <w:rsid w:val="00533F5E"/>
    <w:rsid w:val="005354CE"/>
    <w:rsid w:val="0053590F"/>
    <w:rsid w:val="00535B65"/>
    <w:rsid w:val="005361A4"/>
    <w:rsid w:val="00537E13"/>
    <w:rsid w:val="005401B7"/>
    <w:rsid w:val="00540412"/>
    <w:rsid w:val="005404C3"/>
    <w:rsid w:val="00541B2E"/>
    <w:rsid w:val="005422F3"/>
    <w:rsid w:val="00542543"/>
    <w:rsid w:val="00544102"/>
    <w:rsid w:val="00544241"/>
    <w:rsid w:val="0054535D"/>
    <w:rsid w:val="00545D01"/>
    <w:rsid w:val="00546A48"/>
    <w:rsid w:val="00546AA2"/>
    <w:rsid w:val="0054762B"/>
    <w:rsid w:val="00547644"/>
    <w:rsid w:val="005479A9"/>
    <w:rsid w:val="00550260"/>
    <w:rsid w:val="00550716"/>
    <w:rsid w:val="005519E4"/>
    <w:rsid w:val="005525C1"/>
    <w:rsid w:val="00552628"/>
    <w:rsid w:val="00552A2A"/>
    <w:rsid w:val="00552C43"/>
    <w:rsid w:val="00555B95"/>
    <w:rsid w:val="00557F19"/>
    <w:rsid w:val="00561E70"/>
    <w:rsid w:val="005625DC"/>
    <w:rsid w:val="00566013"/>
    <w:rsid w:val="00566C5F"/>
    <w:rsid w:val="005700FE"/>
    <w:rsid w:val="005755C8"/>
    <w:rsid w:val="0057659D"/>
    <w:rsid w:val="00576856"/>
    <w:rsid w:val="00576E2D"/>
    <w:rsid w:val="00577E77"/>
    <w:rsid w:val="00577F20"/>
    <w:rsid w:val="005802C6"/>
    <w:rsid w:val="00580327"/>
    <w:rsid w:val="00580FBD"/>
    <w:rsid w:val="00581ACB"/>
    <w:rsid w:val="00581CC2"/>
    <w:rsid w:val="00581FBB"/>
    <w:rsid w:val="00582EC3"/>
    <w:rsid w:val="005838A2"/>
    <w:rsid w:val="00583BBD"/>
    <w:rsid w:val="0058751C"/>
    <w:rsid w:val="005875B6"/>
    <w:rsid w:val="00590CE7"/>
    <w:rsid w:val="00591AB4"/>
    <w:rsid w:val="00592622"/>
    <w:rsid w:val="00592664"/>
    <w:rsid w:val="00592AB7"/>
    <w:rsid w:val="00593F3A"/>
    <w:rsid w:val="005951E9"/>
    <w:rsid w:val="00595CAC"/>
    <w:rsid w:val="00596965"/>
    <w:rsid w:val="005970F1"/>
    <w:rsid w:val="00597772"/>
    <w:rsid w:val="005A01CE"/>
    <w:rsid w:val="005A0772"/>
    <w:rsid w:val="005A46A7"/>
    <w:rsid w:val="005A637F"/>
    <w:rsid w:val="005A7B2C"/>
    <w:rsid w:val="005A7CF4"/>
    <w:rsid w:val="005B005B"/>
    <w:rsid w:val="005B0228"/>
    <w:rsid w:val="005B1B54"/>
    <w:rsid w:val="005B26D5"/>
    <w:rsid w:val="005B2D2A"/>
    <w:rsid w:val="005B2D63"/>
    <w:rsid w:val="005B34FA"/>
    <w:rsid w:val="005B3AE7"/>
    <w:rsid w:val="005B5F80"/>
    <w:rsid w:val="005B6CC4"/>
    <w:rsid w:val="005C0958"/>
    <w:rsid w:val="005C3914"/>
    <w:rsid w:val="005C3AED"/>
    <w:rsid w:val="005C3DC0"/>
    <w:rsid w:val="005C4A39"/>
    <w:rsid w:val="005C4AC5"/>
    <w:rsid w:val="005C50A4"/>
    <w:rsid w:val="005C5EC2"/>
    <w:rsid w:val="005C67B3"/>
    <w:rsid w:val="005C6CD5"/>
    <w:rsid w:val="005D01D0"/>
    <w:rsid w:val="005D03CA"/>
    <w:rsid w:val="005D06C4"/>
    <w:rsid w:val="005D0DD3"/>
    <w:rsid w:val="005D1164"/>
    <w:rsid w:val="005D1845"/>
    <w:rsid w:val="005D314F"/>
    <w:rsid w:val="005D33EF"/>
    <w:rsid w:val="005D36EF"/>
    <w:rsid w:val="005D3D45"/>
    <w:rsid w:val="005D40B6"/>
    <w:rsid w:val="005D44D5"/>
    <w:rsid w:val="005D63F0"/>
    <w:rsid w:val="005E3794"/>
    <w:rsid w:val="005E6C16"/>
    <w:rsid w:val="005E6DD4"/>
    <w:rsid w:val="005E7C85"/>
    <w:rsid w:val="005F18BE"/>
    <w:rsid w:val="005F1CD6"/>
    <w:rsid w:val="005F1D72"/>
    <w:rsid w:val="005F326C"/>
    <w:rsid w:val="005F34A8"/>
    <w:rsid w:val="005F3AA2"/>
    <w:rsid w:val="005F55CB"/>
    <w:rsid w:val="005F7BC0"/>
    <w:rsid w:val="006005BB"/>
    <w:rsid w:val="00600B7C"/>
    <w:rsid w:val="006020FE"/>
    <w:rsid w:val="00602422"/>
    <w:rsid w:val="00603AFB"/>
    <w:rsid w:val="00603E4E"/>
    <w:rsid w:val="00604BAD"/>
    <w:rsid w:val="00604BC0"/>
    <w:rsid w:val="00604D38"/>
    <w:rsid w:val="00605AD2"/>
    <w:rsid w:val="00605C82"/>
    <w:rsid w:val="006102B1"/>
    <w:rsid w:val="006108C3"/>
    <w:rsid w:val="0061136E"/>
    <w:rsid w:val="00611E47"/>
    <w:rsid w:val="00612C4E"/>
    <w:rsid w:val="00613FA4"/>
    <w:rsid w:val="006140A2"/>
    <w:rsid w:val="00616831"/>
    <w:rsid w:val="00616E17"/>
    <w:rsid w:val="00616FAA"/>
    <w:rsid w:val="006170C7"/>
    <w:rsid w:val="00617CD2"/>
    <w:rsid w:val="0062104F"/>
    <w:rsid w:val="00621348"/>
    <w:rsid w:val="00622481"/>
    <w:rsid w:val="00622709"/>
    <w:rsid w:val="006231F9"/>
    <w:rsid w:val="00623743"/>
    <w:rsid w:val="006255E7"/>
    <w:rsid w:val="006256BC"/>
    <w:rsid w:val="00625CE4"/>
    <w:rsid w:val="0062622D"/>
    <w:rsid w:val="00626DB0"/>
    <w:rsid w:val="006312D0"/>
    <w:rsid w:val="00632211"/>
    <w:rsid w:val="006324DC"/>
    <w:rsid w:val="006325CD"/>
    <w:rsid w:val="00632D07"/>
    <w:rsid w:val="00634747"/>
    <w:rsid w:val="00635575"/>
    <w:rsid w:val="006356BD"/>
    <w:rsid w:val="0063608B"/>
    <w:rsid w:val="00637C7B"/>
    <w:rsid w:val="0064199B"/>
    <w:rsid w:val="00641C8C"/>
    <w:rsid w:val="006447B4"/>
    <w:rsid w:val="006449A5"/>
    <w:rsid w:val="00645703"/>
    <w:rsid w:val="006475DD"/>
    <w:rsid w:val="006506C6"/>
    <w:rsid w:val="006526D4"/>
    <w:rsid w:val="00655046"/>
    <w:rsid w:val="00656966"/>
    <w:rsid w:val="00661193"/>
    <w:rsid w:val="00662712"/>
    <w:rsid w:val="00662772"/>
    <w:rsid w:val="00663FC4"/>
    <w:rsid w:val="0066436B"/>
    <w:rsid w:val="00664524"/>
    <w:rsid w:val="00664A05"/>
    <w:rsid w:val="0066564C"/>
    <w:rsid w:val="00665BDF"/>
    <w:rsid w:val="006717A3"/>
    <w:rsid w:val="00672FEC"/>
    <w:rsid w:val="006747E7"/>
    <w:rsid w:val="00674840"/>
    <w:rsid w:val="00680BBF"/>
    <w:rsid w:val="0068147F"/>
    <w:rsid w:val="00681D8E"/>
    <w:rsid w:val="00683613"/>
    <w:rsid w:val="00683D3A"/>
    <w:rsid w:val="00684D8E"/>
    <w:rsid w:val="00693AE8"/>
    <w:rsid w:val="006949BB"/>
    <w:rsid w:val="00694DCC"/>
    <w:rsid w:val="0069567A"/>
    <w:rsid w:val="00696808"/>
    <w:rsid w:val="006A162E"/>
    <w:rsid w:val="006A1D94"/>
    <w:rsid w:val="006A39BB"/>
    <w:rsid w:val="006A3DC7"/>
    <w:rsid w:val="006A4021"/>
    <w:rsid w:val="006A51B2"/>
    <w:rsid w:val="006A581E"/>
    <w:rsid w:val="006A5CE3"/>
    <w:rsid w:val="006A6331"/>
    <w:rsid w:val="006A6337"/>
    <w:rsid w:val="006A65AC"/>
    <w:rsid w:val="006A65F2"/>
    <w:rsid w:val="006B0231"/>
    <w:rsid w:val="006B2EDB"/>
    <w:rsid w:val="006B3396"/>
    <w:rsid w:val="006B3587"/>
    <w:rsid w:val="006B5667"/>
    <w:rsid w:val="006B5B4B"/>
    <w:rsid w:val="006B5F60"/>
    <w:rsid w:val="006B6418"/>
    <w:rsid w:val="006C0EA1"/>
    <w:rsid w:val="006C4344"/>
    <w:rsid w:val="006C50FA"/>
    <w:rsid w:val="006C5519"/>
    <w:rsid w:val="006C5A78"/>
    <w:rsid w:val="006C5B10"/>
    <w:rsid w:val="006C679A"/>
    <w:rsid w:val="006C76F6"/>
    <w:rsid w:val="006D0EDF"/>
    <w:rsid w:val="006D127A"/>
    <w:rsid w:val="006D15C0"/>
    <w:rsid w:val="006D345D"/>
    <w:rsid w:val="006D3516"/>
    <w:rsid w:val="006D62AD"/>
    <w:rsid w:val="006D7173"/>
    <w:rsid w:val="006D7242"/>
    <w:rsid w:val="006D72F5"/>
    <w:rsid w:val="006E0552"/>
    <w:rsid w:val="006E18EC"/>
    <w:rsid w:val="006E1F87"/>
    <w:rsid w:val="006E2B21"/>
    <w:rsid w:val="006E3E1B"/>
    <w:rsid w:val="006E4990"/>
    <w:rsid w:val="006E4DD1"/>
    <w:rsid w:val="006E514B"/>
    <w:rsid w:val="006E5EF4"/>
    <w:rsid w:val="006E65C5"/>
    <w:rsid w:val="006F29EF"/>
    <w:rsid w:val="006F4B7C"/>
    <w:rsid w:val="006F5253"/>
    <w:rsid w:val="006F6191"/>
    <w:rsid w:val="006F656B"/>
    <w:rsid w:val="006F79A5"/>
    <w:rsid w:val="006F7C88"/>
    <w:rsid w:val="00702008"/>
    <w:rsid w:val="00702934"/>
    <w:rsid w:val="00703F18"/>
    <w:rsid w:val="00705852"/>
    <w:rsid w:val="00705E0C"/>
    <w:rsid w:val="00705FF0"/>
    <w:rsid w:val="00710E4D"/>
    <w:rsid w:val="00710EEF"/>
    <w:rsid w:val="007114A1"/>
    <w:rsid w:val="0071200F"/>
    <w:rsid w:val="00712705"/>
    <w:rsid w:val="0071532F"/>
    <w:rsid w:val="00716EFB"/>
    <w:rsid w:val="007179E3"/>
    <w:rsid w:val="00717B3F"/>
    <w:rsid w:val="00723CD4"/>
    <w:rsid w:val="007245E6"/>
    <w:rsid w:val="00725490"/>
    <w:rsid w:val="00726EE5"/>
    <w:rsid w:val="00727F25"/>
    <w:rsid w:val="00730537"/>
    <w:rsid w:val="00731A85"/>
    <w:rsid w:val="00732A54"/>
    <w:rsid w:val="00732D41"/>
    <w:rsid w:val="00732F9F"/>
    <w:rsid w:val="00733E3A"/>
    <w:rsid w:val="0073487A"/>
    <w:rsid w:val="00734A7D"/>
    <w:rsid w:val="00735152"/>
    <w:rsid w:val="0073545F"/>
    <w:rsid w:val="007439C9"/>
    <w:rsid w:val="00743CE2"/>
    <w:rsid w:val="00744720"/>
    <w:rsid w:val="00744EFE"/>
    <w:rsid w:val="0074517D"/>
    <w:rsid w:val="00745189"/>
    <w:rsid w:val="00745CEC"/>
    <w:rsid w:val="007468E0"/>
    <w:rsid w:val="00747675"/>
    <w:rsid w:val="007500BA"/>
    <w:rsid w:val="00750CBE"/>
    <w:rsid w:val="00752B90"/>
    <w:rsid w:val="00753C4D"/>
    <w:rsid w:val="007556AD"/>
    <w:rsid w:val="00755D81"/>
    <w:rsid w:val="00756B2B"/>
    <w:rsid w:val="007632E4"/>
    <w:rsid w:val="007637E3"/>
    <w:rsid w:val="00765EDC"/>
    <w:rsid w:val="007725D5"/>
    <w:rsid w:val="00773119"/>
    <w:rsid w:val="00775F8A"/>
    <w:rsid w:val="00777071"/>
    <w:rsid w:val="0077737F"/>
    <w:rsid w:val="007800E7"/>
    <w:rsid w:val="0078559A"/>
    <w:rsid w:val="007876C3"/>
    <w:rsid w:val="0079015A"/>
    <w:rsid w:val="007904CD"/>
    <w:rsid w:val="0079373D"/>
    <w:rsid w:val="00794316"/>
    <w:rsid w:val="00794C77"/>
    <w:rsid w:val="00795613"/>
    <w:rsid w:val="00796A76"/>
    <w:rsid w:val="0079783A"/>
    <w:rsid w:val="00797F65"/>
    <w:rsid w:val="007A04B9"/>
    <w:rsid w:val="007A12BC"/>
    <w:rsid w:val="007A2478"/>
    <w:rsid w:val="007A386C"/>
    <w:rsid w:val="007A4554"/>
    <w:rsid w:val="007A605A"/>
    <w:rsid w:val="007A6A98"/>
    <w:rsid w:val="007A7CF1"/>
    <w:rsid w:val="007A7F94"/>
    <w:rsid w:val="007B03C1"/>
    <w:rsid w:val="007B07C0"/>
    <w:rsid w:val="007B0CA6"/>
    <w:rsid w:val="007B1198"/>
    <w:rsid w:val="007B234A"/>
    <w:rsid w:val="007B43C3"/>
    <w:rsid w:val="007B53FB"/>
    <w:rsid w:val="007B6F00"/>
    <w:rsid w:val="007B761D"/>
    <w:rsid w:val="007B788A"/>
    <w:rsid w:val="007B7CC5"/>
    <w:rsid w:val="007C0B06"/>
    <w:rsid w:val="007C0E6A"/>
    <w:rsid w:val="007C11B4"/>
    <w:rsid w:val="007C1824"/>
    <w:rsid w:val="007C191E"/>
    <w:rsid w:val="007C2404"/>
    <w:rsid w:val="007C2AEB"/>
    <w:rsid w:val="007C3C64"/>
    <w:rsid w:val="007C42B5"/>
    <w:rsid w:val="007C5742"/>
    <w:rsid w:val="007C5AAA"/>
    <w:rsid w:val="007C6B4A"/>
    <w:rsid w:val="007D0426"/>
    <w:rsid w:val="007D06D7"/>
    <w:rsid w:val="007D1225"/>
    <w:rsid w:val="007D308E"/>
    <w:rsid w:val="007D35C5"/>
    <w:rsid w:val="007D4567"/>
    <w:rsid w:val="007D4A33"/>
    <w:rsid w:val="007D5ED5"/>
    <w:rsid w:val="007D61C4"/>
    <w:rsid w:val="007D6EC3"/>
    <w:rsid w:val="007E1E6A"/>
    <w:rsid w:val="007E3A73"/>
    <w:rsid w:val="007E3D3B"/>
    <w:rsid w:val="007E535D"/>
    <w:rsid w:val="007E576F"/>
    <w:rsid w:val="007E6384"/>
    <w:rsid w:val="007E67FB"/>
    <w:rsid w:val="007E6A81"/>
    <w:rsid w:val="007E74BF"/>
    <w:rsid w:val="007F4656"/>
    <w:rsid w:val="007F46B2"/>
    <w:rsid w:val="007F5CA8"/>
    <w:rsid w:val="007F60AB"/>
    <w:rsid w:val="007F707B"/>
    <w:rsid w:val="007F7276"/>
    <w:rsid w:val="007F7DFA"/>
    <w:rsid w:val="00800BA9"/>
    <w:rsid w:val="00802AB6"/>
    <w:rsid w:val="00803529"/>
    <w:rsid w:val="00805C76"/>
    <w:rsid w:val="00806B3D"/>
    <w:rsid w:val="00807046"/>
    <w:rsid w:val="008073F9"/>
    <w:rsid w:val="00807A7D"/>
    <w:rsid w:val="00807E58"/>
    <w:rsid w:val="00810135"/>
    <w:rsid w:val="008107BB"/>
    <w:rsid w:val="00811C09"/>
    <w:rsid w:val="00812B49"/>
    <w:rsid w:val="00813962"/>
    <w:rsid w:val="00813BEB"/>
    <w:rsid w:val="00813DDB"/>
    <w:rsid w:val="00814397"/>
    <w:rsid w:val="0081782D"/>
    <w:rsid w:val="00817FEA"/>
    <w:rsid w:val="008200C9"/>
    <w:rsid w:val="00820A8A"/>
    <w:rsid w:val="00820EA8"/>
    <w:rsid w:val="008216D5"/>
    <w:rsid w:val="00822232"/>
    <w:rsid w:val="008226F8"/>
    <w:rsid w:val="00822B9C"/>
    <w:rsid w:val="008252C1"/>
    <w:rsid w:val="00825DD8"/>
    <w:rsid w:val="00825ED5"/>
    <w:rsid w:val="00830238"/>
    <w:rsid w:val="00831557"/>
    <w:rsid w:val="00831C85"/>
    <w:rsid w:val="008330EC"/>
    <w:rsid w:val="008338FB"/>
    <w:rsid w:val="00835AE9"/>
    <w:rsid w:val="008365B9"/>
    <w:rsid w:val="00837A9B"/>
    <w:rsid w:val="00837DE7"/>
    <w:rsid w:val="00842BC1"/>
    <w:rsid w:val="00846CAB"/>
    <w:rsid w:val="00847E1F"/>
    <w:rsid w:val="00851D81"/>
    <w:rsid w:val="00852814"/>
    <w:rsid w:val="00854DA5"/>
    <w:rsid w:val="00855D6B"/>
    <w:rsid w:val="00856602"/>
    <w:rsid w:val="00856A37"/>
    <w:rsid w:val="00857274"/>
    <w:rsid w:val="00857E7E"/>
    <w:rsid w:val="0086091E"/>
    <w:rsid w:val="00861923"/>
    <w:rsid w:val="00861D61"/>
    <w:rsid w:val="00863482"/>
    <w:rsid w:val="00866135"/>
    <w:rsid w:val="008667A6"/>
    <w:rsid w:val="008671F5"/>
    <w:rsid w:val="008704EF"/>
    <w:rsid w:val="00870D10"/>
    <w:rsid w:val="00871441"/>
    <w:rsid w:val="008716A2"/>
    <w:rsid w:val="0087218C"/>
    <w:rsid w:val="008733E1"/>
    <w:rsid w:val="00873B42"/>
    <w:rsid w:val="00876E50"/>
    <w:rsid w:val="008824B6"/>
    <w:rsid w:val="00884407"/>
    <w:rsid w:val="008846E3"/>
    <w:rsid w:val="00885225"/>
    <w:rsid w:val="00885AEF"/>
    <w:rsid w:val="00887A02"/>
    <w:rsid w:val="00890176"/>
    <w:rsid w:val="008919E0"/>
    <w:rsid w:val="00892905"/>
    <w:rsid w:val="00892A4B"/>
    <w:rsid w:val="008938EF"/>
    <w:rsid w:val="00893F82"/>
    <w:rsid w:val="008946F3"/>
    <w:rsid w:val="0089553A"/>
    <w:rsid w:val="008A058B"/>
    <w:rsid w:val="008A0A8C"/>
    <w:rsid w:val="008A0B43"/>
    <w:rsid w:val="008A18D6"/>
    <w:rsid w:val="008A278A"/>
    <w:rsid w:val="008A3C59"/>
    <w:rsid w:val="008A5A95"/>
    <w:rsid w:val="008B1E01"/>
    <w:rsid w:val="008B2E88"/>
    <w:rsid w:val="008B31D6"/>
    <w:rsid w:val="008B3F6B"/>
    <w:rsid w:val="008B422C"/>
    <w:rsid w:val="008B5A4B"/>
    <w:rsid w:val="008C088B"/>
    <w:rsid w:val="008C0D33"/>
    <w:rsid w:val="008C23DF"/>
    <w:rsid w:val="008C40EC"/>
    <w:rsid w:val="008C410F"/>
    <w:rsid w:val="008C418A"/>
    <w:rsid w:val="008C5157"/>
    <w:rsid w:val="008C61A1"/>
    <w:rsid w:val="008C6C78"/>
    <w:rsid w:val="008C6DB4"/>
    <w:rsid w:val="008D0070"/>
    <w:rsid w:val="008D1E09"/>
    <w:rsid w:val="008D240C"/>
    <w:rsid w:val="008D771B"/>
    <w:rsid w:val="008E02DE"/>
    <w:rsid w:val="008E08D6"/>
    <w:rsid w:val="008E0EB6"/>
    <w:rsid w:val="008E144F"/>
    <w:rsid w:val="008E1B42"/>
    <w:rsid w:val="008E2846"/>
    <w:rsid w:val="008E2BFF"/>
    <w:rsid w:val="008E40CA"/>
    <w:rsid w:val="008F3968"/>
    <w:rsid w:val="008F3ABE"/>
    <w:rsid w:val="008F3DD6"/>
    <w:rsid w:val="008F431C"/>
    <w:rsid w:val="008F46F7"/>
    <w:rsid w:val="008F4A12"/>
    <w:rsid w:val="008F6B07"/>
    <w:rsid w:val="008F7440"/>
    <w:rsid w:val="008F78F1"/>
    <w:rsid w:val="008F7CCE"/>
    <w:rsid w:val="00900407"/>
    <w:rsid w:val="00900FFB"/>
    <w:rsid w:val="00901A9B"/>
    <w:rsid w:val="00901DBA"/>
    <w:rsid w:val="00901EBC"/>
    <w:rsid w:val="00901EF7"/>
    <w:rsid w:val="00902D78"/>
    <w:rsid w:val="00902EBA"/>
    <w:rsid w:val="00902F6A"/>
    <w:rsid w:val="00903481"/>
    <w:rsid w:val="00904A6E"/>
    <w:rsid w:val="0090557B"/>
    <w:rsid w:val="00906DFC"/>
    <w:rsid w:val="00911C43"/>
    <w:rsid w:val="00912366"/>
    <w:rsid w:val="0091361F"/>
    <w:rsid w:val="00914ABB"/>
    <w:rsid w:val="00915451"/>
    <w:rsid w:val="00917C4E"/>
    <w:rsid w:val="0092352E"/>
    <w:rsid w:val="00923C0C"/>
    <w:rsid w:val="009258EF"/>
    <w:rsid w:val="00925A51"/>
    <w:rsid w:val="00927615"/>
    <w:rsid w:val="00931309"/>
    <w:rsid w:val="00931C30"/>
    <w:rsid w:val="00931ED1"/>
    <w:rsid w:val="00932598"/>
    <w:rsid w:val="00932E54"/>
    <w:rsid w:val="00933936"/>
    <w:rsid w:val="00934AF6"/>
    <w:rsid w:val="0093728D"/>
    <w:rsid w:val="00937E48"/>
    <w:rsid w:val="009421C0"/>
    <w:rsid w:val="00943202"/>
    <w:rsid w:val="00944295"/>
    <w:rsid w:val="00945D45"/>
    <w:rsid w:val="00945F61"/>
    <w:rsid w:val="00950DC6"/>
    <w:rsid w:val="00951179"/>
    <w:rsid w:val="0095229E"/>
    <w:rsid w:val="0095271B"/>
    <w:rsid w:val="0095315B"/>
    <w:rsid w:val="00953871"/>
    <w:rsid w:val="009543C7"/>
    <w:rsid w:val="00954864"/>
    <w:rsid w:val="00955091"/>
    <w:rsid w:val="00956E8E"/>
    <w:rsid w:val="00960797"/>
    <w:rsid w:val="00960946"/>
    <w:rsid w:val="0096117B"/>
    <w:rsid w:val="00962186"/>
    <w:rsid w:val="00962324"/>
    <w:rsid w:val="009638EC"/>
    <w:rsid w:val="00963D71"/>
    <w:rsid w:val="00964C22"/>
    <w:rsid w:val="00964C42"/>
    <w:rsid w:val="00966AA5"/>
    <w:rsid w:val="00966D00"/>
    <w:rsid w:val="009675AB"/>
    <w:rsid w:val="00967CF7"/>
    <w:rsid w:val="00972D3A"/>
    <w:rsid w:val="00974DBF"/>
    <w:rsid w:val="00974EDF"/>
    <w:rsid w:val="00975654"/>
    <w:rsid w:val="009765F5"/>
    <w:rsid w:val="009770B1"/>
    <w:rsid w:val="00977352"/>
    <w:rsid w:val="009778A9"/>
    <w:rsid w:val="00977C9B"/>
    <w:rsid w:val="009805AF"/>
    <w:rsid w:val="00980D23"/>
    <w:rsid w:val="0098133B"/>
    <w:rsid w:val="00982E82"/>
    <w:rsid w:val="00983206"/>
    <w:rsid w:val="00983D82"/>
    <w:rsid w:val="00983F9A"/>
    <w:rsid w:val="00984D00"/>
    <w:rsid w:val="00984EAA"/>
    <w:rsid w:val="00985D24"/>
    <w:rsid w:val="00986123"/>
    <w:rsid w:val="009866B6"/>
    <w:rsid w:val="0099044C"/>
    <w:rsid w:val="0099129A"/>
    <w:rsid w:val="0099193A"/>
    <w:rsid w:val="009924DF"/>
    <w:rsid w:val="009927B7"/>
    <w:rsid w:val="00992DD1"/>
    <w:rsid w:val="009942AB"/>
    <w:rsid w:val="00994DA6"/>
    <w:rsid w:val="00994F17"/>
    <w:rsid w:val="00995F00"/>
    <w:rsid w:val="00996176"/>
    <w:rsid w:val="00997E6D"/>
    <w:rsid w:val="009A12EC"/>
    <w:rsid w:val="009A1375"/>
    <w:rsid w:val="009A204A"/>
    <w:rsid w:val="009A43AD"/>
    <w:rsid w:val="009A44AC"/>
    <w:rsid w:val="009A4B26"/>
    <w:rsid w:val="009A50E1"/>
    <w:rsid w:val="009A5477"/>
    <w:rsid w:val="009A6875"/>
    <w:rsid w:val="009A6D1E"/>
    <w:rsid w:val="009A7931"/>
    <w:rsid w:val="009B115D"/>
    <w:rsid w:val="009B31BA"/>
    <w:rsid w:val="009B39ED"/>
    <w:rsid w:val="009B7159"/>
    <w:rsid w:val="009B79BD"/>
    <w:rsid w:val="009C0232"/>
    <w:rsid w:val="009C046B"/>
    <w:rsid w:val="009C4AF7"/>
    <w:rsid w:val="009C6558"/>
    <w:rsid w:val="009C6EB3"/>
    <w:rsid w:val="009C6F3C"/>
    <w:rsid w:val="009D0061"/>
    <w:rsid w:val="009D0981"/>
    <w:rsid w:val="009D2690"/>
    <w:rsid w:val="009D538A"/>
    <w:rsid w:val="009D5BAC"/>
    <w:rsid w:val="009D6CA8"/>
    <w:rsid w:val="009E0337"/>
    <w:rsid w:val="009E0776"/>
    <w:rsid w:val="009E0CEE"/>
    <w:rsid w:val="009E0E41"/>
    <w:rsid w:val="009E10C5"/>
    <w:rsid w:val="009E45AD"/>
    <w:rsid w:val="009E50C6"/>
    <w:rsid w:val="009E5C60"/>
    <w:rsid w:val="009E5F14"/>
    <w:rsid w:val="009E5F2D"/>
    <w:rsid w:val="009E6C18"/>
    <w:rsid w:val="009E70D4"/>
    <w:rsid w:val="009F16B6"/>
    <w:rsid w:val="009F5B61"/>
    <w:rsid w:val="009F6C38"/>
    <w:rsid w:val="00A01EE2"/>
    <w:rsid w:val="00A02C03"/>
    <w:rsid w:val="00A0321B"/>
    <w:rsid w:val="00A03DA7"/>
    <w:rsid w:val="00A04272"/>
    <w:rsid w:val="00A04707"/>
    <w:rsid w:val="00A05E0F"/>
    <w:rsid w:val="00A075D2"/>
    <w:rsid w:val="00A114AD"/>
    <w:rsid w:val="00A114D8"/>
    <w:rsid w:val="00A139DE"/>
    <w:rsid w:val="00A13C49"/>
    <w:rsid w:val="00A15628"/>
    <w:rsid w:val="00A17E6A"/>
    <w:rsid w:val="00A17F6D"/>
    <w:rsid w:val="00A20A34"/>
    <w:rsid w:val="00A20CDB"/>
    <w:rsid w:val="00A21174"/>
    <w:rsid w:val="00A22359"/>
    <w:rsid w:val="00A241CC"/>
    <w:rsid w:val="00A24F49"/>
    <w:rsid w:val="00A258A8"/>
    <w:rsid w:val="00A26141"/>
    <w:rsid w:val="00A26229"/>
    <w:rsid w:val="00A27D04"/>
    <w:rsid w:val="00A32555"/>
    <w:rsid w:val="00A32DCA"/>
    <w:rsid w:val="00A332C5"/>
    <w:rsid w:val="00A33764"/>
    <w:rsid w:val="00A33830"/>
    <w:rsid w:val="00A3597B"/>
    <w:rsid w:val="00A364FC"/>
    <w:rsid w:val="00A373BA"/>
    <w:rsid w:val="00A37E27"/>
    <w:rsid w:val="00A40B1F"/>
    <w:rsid w:val="00A41530"/>
    <w:rsid w:val="00A4232E"/>
    <w:rsid w:val="00A43C1C"/>
    <w:rsid w:val="00A46237"/>
    <w:rsid w:val="00A46841"/>
    <w:rsid w:val="00A477C7"/>
    <w:rsid w:val="00A47E79"/>
    <w:rsid w:val="00A5449E"/>
    <w:rsid w:val="00A5572E"/>
    <w:rsid w:val="00A56909"/>
    <w:rsid w:val="00A5789F"/>
    <w:rsid w:val="00A6044F"/>
    <w:rsid w:val="00A60ABF"/>
    <w:rsid w:val="00A613DE"/>
    <w:rsid w:val="00A62B4F"/>
    <w:rsid w:val="00A65406"/>
    <w:rsid w:val="00A65A49"/>
    <w:rsid w:val="00A70294"/>
    <w:rsid w:val="00A718E0"/>
    <w:rsid w:val="00A71A19"/>
    <w:rsid w:val="00A71D8B"/>
    <w:rsid w:val="00A72274"/>
    <w:rsid w:val="00A73EF3"/>
    <w:rsid w:val="00A74630"/>
    <w:rsid w:val="00A74AF5"/>
    <w:rsid w:val="00A754DB"/>
    <w:rsid w:val="00A7662E"/>
    <w:rsid w:val="00A7690A"/>
    <w:rsid w:val="00A778BC"/>
    <w:rsid w:val="00A804D5"/>
    <w:rsid w:val="00A80612"/>
    <w:rsid w:val="00A80BE6"/>
    <w:rsid w:val="00A815CD"/>
    <w:rsid w:val="00A81A03"/>
    <w:rsid w:val="00A81A20"/>
    <w:rsid w:val="00A81CF9"/>
    <w:rsid w:val="00A8246C"/>
    <w:rsid w:val="00A8450F"/>
    <w:rsid w:val="00A8588B"/>
    <w:rsid w:val="00A86F83"/>
    <w:rsid w:val="00A90445"/>
    <w:rsid w:val="00A931FA"/>
    <w:rsid w:val="00A94971"/>
    <w:rsid w:val="00A955D6"/>
    <w:rsid w:val="00A961FF"/>
    <w:rsid w:val="00A96497"/>
    <w:rsid w:val="00A970BE"/>
    <w:rsid w:val="00A97255"/>
    <w:rsid w:val="00AA2063"/>
    <w:rsid w:val="00AA446A"/>
    <w:rsid w:val="00AA4CE7"/>
    <w:rsid w:val="00AA62DD"/>
    <w:rsid w:val="00AA707A"/>
    <w:rsid w:val="00AA7EA6"/>
    <w:rsid w:val="00AB07AD"/>
    <w:rsid w:val="00AB5227"/>
    <w:rsid w:val="00AB674D"/>
    <w:rsid w:val="00AC1305"/>
    <w:rsid w:val="00AC20EF"/>
    <w:rsid w:val="00AC216D"/>
    <w:rsid w:val="00AC2265"/>
    <w:rsid w:val="00AC2A9D"/>
    <w:rsid w:val="00AC33FF"/>
    <w:rsid w:val="00AC54DF"/>
    <w:rsid w:val="00AC6C2E"/>
    <w:rsid w:val="00AC7384"/>
    <w:rsid w:val="00AC77B2"/>
    <w:rsid w:val="00AC7D6F"/>
    <w:rsid w:val="00AD00D6"/>
    <w:rsid w:val="00AD0B64"/>
    <w:rsid w:val="00AD24DC"/>
    <w:rsid w:val="00AD5066"/>
    <w:rsid w:val="00AD5C0A"/>
    <w:rsid w:val="00AD7585"/>
    <w:rsid w:val="00AD765F"/>
    <w:rsid w:val="00AD7D7C"/>
    <w:rsid w:val="00AE2913"/>
    <w:rsid w:val="00AE3064"/>
    <w:rsid w:val="00AE3F32"/>
    <w:rsid w:val="00AE60E0"/>
    <w:rsid w:val="00AE61DA"/>
    <w:rsid w:val="00AF04BC"/>
    <w:rsid w:val="00AF190E"/>
    <w:rsid w:val="00AF1FE8"/>
    <w:rsid w:val="00AF2AEA"/>
    <w:rsid w:val="00AF310D"/>
    <w:rsid w:val="00AF3CD1"/>
    <w:rsid w:val="00B009E4"/>
    <w:rsid w:val="00B00EE9"/>
    <w:rsid w:val="00B018F1"/>
    <w:rsid w:val="00B031BA"/>
    <w:rsid w:val="00B05556"/>
    <w:rsid w:val="00B055D1"/>
    <w:rsid w:val="00B05B4C"/>
    <w:rsid w:val="00B07029"/>
    <w:rsid w:val="00B077D8"/>
    <w:rsid w:val="00B101FD"/>
    <w:rsid w:val="00B103A1"/>
    <w:rsid w:val="00B1301A"/>
    <w:rsid w:val="00B15639"/>
    <w:rsid w:val="00B156BD"/>
    <w:rsid w:val="00B1776F"/>
    <w:rsid w:val="00B178FE"/>
    <w:rsid w:val="00B207FE"/>
    <w:rsid w:val="00B23F0E"/>
    <w:rsid w:val="00B2546F"/>
    <w:rsid w:val="00B26C39"/>
    <w:rsid w:val="00B26CE7"/>
    <w:rsid w:val="00B273A9"/>
    <w:rsid w:val="00B32F85"/>
    <w:rsid w:val="00B331D6"/>
    <w:rsid w:val="00B3454E"/>
    <w:rsid w:val="00B356EA"/>
    <w:rsid w:val="00B360FA"/>
    <w:rsid w:val="00B36335"/>
    <w:rsid w:val="00B36CC0"/>
    <w:rsid w:val="00B36D18"/>
    <w:rsid w:val="00B37783"/>
    <w:rsid w:val="00B40483"/>
    <w:rsid w:val="00B40717"/>
    <w:rsid w:val="00B41007"/>
    <w:rsid w:val="00B418F6"/>
    <w:rsid w:val="00B4238B"/>
    <w:rsid w:val="00B445C0"/>
    <w:rsid w:val="00B44E32"/>
    <w:rsid w:val="00B44E40"/>
    <w:rsid w:val="00B456C3"/>
    <w:rsid w:val="00B46132"/>
    <w:rsid w:val="00B53CD6"/>
    <w:rsid w:val="00B54369"/>
    <w:rsid w:val="00B55E1D"/>
    <w:rsid w:val="00B5614C"/>
    <w:rsid w:val="00B56CB2"/>
    <w:rsid w:val="00B60F80"/>
    <w:rsid w:val="00B611CE"/>
    <w:rsid w:val="00B63429"/>
    <w:rsid w:val="00B636F3"/>
    <w:rsid w:val="00B6501F"/>
    <w:rsid w:val="00B65186"/>
    <w:rsid w:val="00B65455"/>
    <w:rsid w:val="00B66B27"/>
    <w:rsid w:val="00B6752A"/>
    <w:rsid w:val="00B710A8"/>
    <w:rsid w:val="00B71855"/>
    <w:rsid w:val="00B71B26"/>
    <w:rsid w:val="00B74AB4"/>
    <w:rsid w:val="00B75903"/>
    <w:rsid w:val="00B76637"/>
    <w:rsid w:val="00B76E8A"/>
    <w:rsid w:val="00B7760F"/>
    <w:rsid w:val="00B77B68"/>
    <w:rsid w:val="00B819E9"/>
    <w:rsid w:val="00B81F42"/>
    <w:rsid w:val="00B820CD"/>
    <w:rsid w:val="00B834A5"/>
    <w:rsid w:val="00B84E5E"/>
    <w:rsid w:val="00B84FE8"/>
    <w:rsid w:val="00B87417"/>
    <w:rsid w:val="00B9007F"/>
    <w:rsid w:val="00B904D0"/>
    <w:rsid w:val="00B92BD0"/>
    <w:rsid w:val="00B933D9"/>
    <w:rsid w:val="00B95792"/>
    <w:rsid w:val="00BA0B16"/>
    <w:rsid w:val="00BA0B1C"/>
    <w:rsid w:val="00BA2992"/>
    <w:rsid w:val="00BA2F47"/>
    <w:rsid w:val="00BA324A"/>
    <w:rsid w:val="00BA4DE1"/>
    <w:rsid w:val="00BA5B5A"/>
    <w:rsid w:val="00BB0ACB"/>
    <w:rsid w:val="00BB489D"/>
    <w:rsid w:val="00BB4A93"/>
    <w:rsid w:val="00BB6B36"/>
    <w:rsid w:val="00BC0D4F"/>
    <w:rsid w:val="00BC1077"/>
    <w:rsid w:val="00BC45EC"/>
    <w:rsid w:val="00BC5428"/>
    <w:rsid w:val="00BC6580"/>
    <w:rsid w:val="00BC68A4"/>
    <w:rsid w:val="00BC6CE0"/>
    <w:rsid w:val="00BC788A"/>
    <w:rsid w:val="00BC7B21"/>
    <w:rsid w:val="00BD11BB"/>
    <w:rsid w:val="00BD14BD"/>
    <w:rsid w:val="00BD2108"/>
    <w:rsid w:val="00BD29F8"/>
    <w:rsid w:val="00BD5BEF"/>
    <w:rsid w:val="00BD5CA6"/>
    <w:rsid w:val="00BD6649"/>
    <w:rsid w:val="00BD75FC"/>
    <w:rsid w:val="00BD7642"/>
    <w:rsid w:val="00BD76BF"/>
    <w:rsid w:val="00BE3605"/>
    <w:rsid w:val="00BE6A87"/>
    <w:rsid w:val="00BE6D6B"/>
    <w:rsid w:val="00BE7132"/>
    <w:rsid w:val="00BE7B50"/>
    <w:rsid w:val="00BF1BD6"/>
    <w:rsid w:val="00BF3B4B"/>
    <w:rsid w:val="00BF3C8D"/>
    <w:rsid w:val="00BF40E2"/>
    <w:rsid w:val="00BF4190"/>
    <w:rsid w:val="00BF4622"/>
    <w:rsid w:val="00BF4DDA"/>
    <w:rsid w:val="00BF5EB0"/>
    <w:rsid w:val="00BF73E4"/>
    <w:rsid w:val="00C007C6"/>
    <w:rsid w:val="00C00A43"/>
    <w:rsid w:val="00C00CE5"/>
    <w:rsid w:val="00C00D6A"/>
    <w:rsid w:val="00C00E31"/>
    <w:rsid w:val="00C01BAB"/>
    <w:rsid w:val="00C04DA5"/>
    <w:rsid w:val="00C055A9"/>
    <w:rsid w:val="00C079F5"/>
    <w:rsid w:val="00C10841"/>
    <w:rsid w:val="00C134EC"/>
    <w:rsid w:val="00C13BB0"/>
    <w:rsid w:val="00C166C8"/>
    <w:rsid w:val="00C1752E"/>
    <w:rsid w:val="00C178A1"/>
    <w:rsid w:val="00C17C02"/>
    <w:rsid w:val="00C20CF3"/>
    <w:rsid w:val="00C21245"/>
    <w:rsid w:val="00C21BD4"/>
    <w:rsid w:val="00C220DF"/>
    <w:rsid w:val="00C23EAB"/>
    <w:rsid w:val="00C27E38"/>
    <w:rsid w:val="00C27F31"/>
    <w:rsid w:val="00C30361"/>
    <w:rsid w:val="00C30A9A"/>
    <w:rsid w:val="00C31FC2"/>
    <w:rsid w:val="00C3301F"/>
    <w:rsid w:val="00C342CC"/>
    <w:rsid w:val="00C3446E"/>
    <w:rsid w:val="00C345AF"/>
    <w:rsid w:val="00C346DA"/>
    <w:rsid w:val="00C352E4"/>
    <w:rsid w:val="00C35EAE"/>
    <w:rsid w:val="00C3616F"/>
    <w:rsid w:val="00C3680C"/>
    <w:rsid w:val="00C405B7"/>
    <w:rsid w:val="00C41095"/>
    <w:rsid w:val="00C43E3C"/>
    <w:rsid w:val="00C47F37"/>
    <w:rsid w:val="00C519A7"/>
    <w:rsid w:val="00C51A6F"/>
    <w:rsid w:val="00C54BFB"/>
    <w:rsid w:val="00C56B34"/>
    <w:rsid w:val="00C56CE5"/>
    <w:rsid w:val="00C576CC"/>
    <w:rsid w:val="00C6092B"/>
    <w:rsid w:val="00C615A2"/>
    <w:rsid w:val="00C621BE"/>
    <w:rsid w:val="00C641BF"/>
    <w:rsid w:val="00C645A9"/>
    <w:rsid w:val="00C65683"/>
    <w:rsid w:val="00C66DD7"/>
    <w:rsid w:val="00C6728C"/>
    <w:rsid w:val="00C6750E"/>
    <w:rsid w:val="00C706C2"/>
    <w:rsid w:val="00C7157D"/>
    <w:rsid w:val="00C739BD"/>
    <w:rsid w:val="00C80E45"/>
    <w:rsid w:val="00C81394"/>
    <w:rsid w:val="00C818C5"/>
    <w:rsid w:val="00C82663"/>
    <w:rsid w:val="00C84738"/>
    <w:rsid w:val="00C856B1"/>
    <w:rsid w:val="00C85C38"/>
    <w:rsid w:val="00C8642A"/>
    <w:rsid w:val="00C90BA3"/>
    <w:rsid w:val="00C91F99"/>
    <w:rsid w:val="00C92A04"/>
    <w:rsid w:val="00C94E8A"/>
    <w:rsid w:val="00C96194"/>
    <w:rsid w:val="00C962AD"/>
    <w:rsid w:val="00C965FE"/>
    <w:rsid w:val="00C970B9"/>
    <w:rsid w:val="00C979E1"/>
    <w:rsid w:val="00C97CC0"/>
    <w:rsid w:val="00C97F0E"/>
    <w:rsid w:val="00CA143A"/>
    <w:rsid w:val="00CA1AFC"/>
    <w:rsid w:val="00CA1C80"/>
    <w:rsid w:val="00CA2609"/>
    <w:rsid w:val="00CA43F5"/>
    <w:rsid w:val="00CA6BBB"/>
    <w:rsid w:val="00CA6EBE"/>
    <w:rsid w:val="00CA7DA1"/>
    <w:rsid w:val="00CB001D"/>
    <w:rsid w:val="00CB1B79"/>
    <w:rsid w:val="00CB4976"/>
    <w:rsid w:val="00CB65AC"/>
    <w:rsid w:val="00CB6B44"/>
    <w:rsid w:val="00CB7364"/>
    <w:rsid w:val="00CB7BF5"/>
    <w:rsid w:val="00CC103D"/>
    <w:rsid w:val="00CC464E"/>
    <w:rsid w:val="00CC4E67"/>
    <w:rsid w:val="00CC4F77"/>
    <w:rsid w:val="00CC576B"/>
    <w:rsid w:val="00CD0D33"/>
    <w:rsid w:val="00CD137F"/>
    <w:rsid w:val="00CD1387"/>
    <w:rsid w:val="00CD2530"/>
    <w:rsid w:val="00CD27AA"/>
    <w:rsid w:val="00CD6054"/>
    <w:rsid w:val="00CD762E"/>
    <w:rsid w:val="00CD7B8C"/>
    <w:rsid w:val="00CE196B"/>
    <w:rsid w:val="00CE1E0A"/>
    <w:rsid w:val="00CE1FB9"/>
    <w:rsid w:val="00CE28CB"/>
    <w:rsid w:val="00CE3BFF"/>
    <w:rsid w:val="00CE57CB"/>
    <w:rsid w:val="00CF05ED"/>
    <w:rsid w:val="00CF09FD"/>
    <w:rsid w:val="00CF0E21"/>
    <w:rsid w:val="00CF22FE"/>
    <w:rsid w:val="00CF4016"/>
    <w:rsid w:val="00CF508D"/>
    <w:rsid w:val="00D0034A"/>
    <w:rsid w:val="00D01A57"/>
    <w:rsid w:val="00D01ACE"/>
    <w:rsid w:val="00D01AE8"/>
    <w:rsid w:val="00D02F19"/>
    <w:rsid w:val="00D059CD"/>
    <w:rsid w:val="00D05EB2"/>
    <w:rsid w:val="00D05F3E"/>
    <w:rsid w:val="00D05F83"/>
    <w:rsid w:val="00D06798"/>
    <w:rsid w:val="00D0686F"/>
    <w:rsid w:val="00D1056D"/>
    <w:rsid w:val="00D127AC"/>
    <w:rsid w:val="00D14539"/>
    <w:rsid w:val="00D157BF"/>
    <w:rsid w:val="00D169AA"/>
    <w:rsid w:val="00D16FC2"/>
    <w:rsid w:val="00D171A9"/>
    <w:rsid w:val="00D17648"/>
    <w:rsid w:val="00D17ED0"/>
    <w:rsid w:val="00D218B3"/>
    <w:rsid w:val="00D231BB"/>
    <w:rsid w:val="00D241D0"/>
    <w:rsid w:val="00D2709F"/>
    <w:rsid w:val="00D27849"/>
    <w:rsid w:val="00D308E8"/>
    <w:rsid w:val="00D3129F"/>
    <w:rsid w:val="00D32096"/>
    <w:rsid w:val="00D32153"/>
    <w:rsid w:val="00D3231B"/>
    <w:rsid w:val="00D328AC"/>
    <w:rsid w:val="00D3296F"/>
    <w:rsid w:val="00D32D98"/>
    <w:rsid w:val="00D332B9"/>
    <w:rsid w:val="00D34796"/>
    <w:rsid w:val="00D350A6"/>
    <w:rsid w:val="00D36A39"/>
    <w:rsid w:val="00D36D9B"/>
    <w:rsid w:val="00D36F92"/>
    <w:rsid w:val="00D400E5"/>
    <w:rsid w:val="00D401B9"/>
    <w:rsid w:val="00D417F9"/>
    <w:rsid w:val="00D428D4"/>
    <w:rsid w:val="00D42BFB"/>
    <w:rsid w:val="00D42FB5"/>
    <w:rsid w:val="00D43117"/>
    <w:rsid w:val="00D450A4"/>
    <w:rsid w:val="00D45D8F"/>
    <w:rsid w:val="00D46339"/>
    <w:rsid w:val="00D4667A"/>
    <w:rsid w:val="00D50C86"/>
    <w:rsid w:val="00D5266D"/>
    <w:rsid w:val="00D5384D"/>
    <w:rsid w:val="00D54054"/>
    <w:rsid w:val="00D55B36"/>
    <w:rsid w:val="00D55E44"/>
    <w:rsid w:val="00D56EB9"/>
    <w:rsid w:val="00D627EF"/>
    <w:rsid w:val="00D62A9E"/>
    <w:rsid w:val="00D63185"/>
    <w:rsid w:val="00D65823"/>
    <w:rsid w:val="00D66B57"/>
    <w:rsid w:val="00D67C7E"/>
    <w:rsid w:val="00D715C0"/>
    <w:rsid w:val="00D74B32"/>
    <w:rsid w:val="00D74C25"/>
    <w:rsid w:val="00D74CB0"/>
    <w:rsid w:val="00D764A7"/>
    <w:rsid w:val="00D76BBC"/>
    <w:rsid w:val="00D77ED0"/>
    <w:rsid w:val="00D77FFE"/>
    <w:rsid w:val="00D80409"/>
    <w:rsid w:val="00D80640"/>
    <w:rsid w:val="00D823BD"/>
    <w:rsid w:val="00D84877"/>
    <w:rsid w:val="00D8721D"/>
    <w:rsid w:val="00D87C2F"/>
    <w:rsid w:val="00D91069"/>
    <w:rsid w:val="00D92594"/>
    <w:rsid w:val="00D92FC1"/>
    <w:rsid w:val="00D9316C"/>
    <w:rsid w:val="00D94350"/>
    <w:rsid w:val="00D95260"/>
    <w:rsid w:val="00D953D6"/>
    <w:rsid w:val="00D9615C"/>
    <w:rsid w:val="00D962CC"/>
    <w:rsid w:val="00D97FD0"/>
    <w:rsid w:val="00DA03C9"/>
    <w:rsid w:val="00DA17C0"/>
    <w:rsid w:val="00DA269F"/>
    <w:rsid w:val="00DA2C34"/>
    <w:rsid w:val="00DA3802"/>
    <w:rsid w:val="00DA4827"/>
    <w:rsid w:val="00DA5FCD"/>
    <w:rsid w:val="00DA65CC"/>
    <w:rsid w:val="00DA75D0"/>
    <w:rsid w:val="00DB01B6"/>
    <w:rsid w:val="00DB086B"/>
    <w:rsid w:val="00DB2324"/>
    <w:rsid w:val="00DB4435"/>
    <w:rsid w:val="00DB4B90"/>
    <w:rsid w:val="00DB632A"/>
    <w:rsid w:val="00DC4259"/>
    <w:rsid w:val="00DC452F"/>
    <w:rsid w:val="00DC4AF6"/>
    <w:rsid w:val="00DC6908"/>
    <w:rsid w:val="00DC6A08"/>
    <w:rsid w:val="00DD03AB"/>
    <w:rsid w:val="00DD0495"/>
    <w:rsid w:val="00DD2994"/>
    <w:rsid w:val="00DD2C9D"/>
    <w:rsid w:val="00DD2DA4"/>
    <w:rsid w:val="00DD2F60"/>
    <w:rsid w:val="00DD3F45"/>
    <w:rsid w:val="00DD4312"/>
    <w:rsid w:val="00DD577F"/>
    <w:rsid w:val="00DD57D9"/>
    <w:rsid w:val="00DD637F"/>
    <w:rsid w:val="00DD6BAF"/>
    <w:rsid w:val="00DD7399"/>
    <w:rsid w:val="00DE1647"/>
    <w:rsid w:val="00DE2230"/>
    <w:rsid w:val="00DE2A72"/>
    <w:rsid w:val="00DE377A"/>
    <w:rsid w:val="00DE3830"/>
    <w:rsid w:val="00DE3A14"/>
    <w:rsid w:val="00DE51F3"/>
    <w:rsid w:val="00DF2656"/>
    <w:rsid w:val="00DF3068"/>
    <w:rsid w:val="00DF46F4"/>
    <w:rsid w:val="00DF47AE"/>
    <w:rsid w:val="00DF4B15"/>
    <w:rsid w:val="00DF51AF"/>
    <w:rsid w:val="00DF5A21"/>
    <w:rsid w:val="00DF6C79"/>
    <w:rsid w:val="00E002D4"/>
    <w:rsid w:val="00E0071B"/>
    <w:rsid w:val="00E01821"/>
    <w:rsid w:val="00E02042"/>
    <w:rsid w:val="00E02068"/>
    <w:rsid w:val="00E02DCE"/>
    <w:rsid w:val="00E04454"/>
    <w:rsid w:val="00E04682"/>
    <w:rsid w:val="00E04809"/>
    <w:rsid w:val="00E04FD3"/>
    <w:rsid w:val="00E06914"/>
    <w:rsid w:val="00E06D67"/>
    <w:rsid w:val="00E073EE"/>
    <w:rsid w:val="00E10539"/>
    <w:rsid w:val="00E10550"/>
    <w:rsid w:val="00E10965"/>
    <w:rsid w:val="00E11409"/>
    <w:rsid w:val="00E1448C"/>
    <w:rsid w:val="00E1618C"/>
    <w:rsid w:val="00E164BB"/>
    <w:rsid w:val="00E2052A"/>
    <w:rsid w:val="00E21711"/>
    <w:rsid w:val="00E2358F"/>
    <w:rsid w:val="00E25310"/>
    <w:rsid w:val="00E258AA"/>
    <w:rsid w:val="00E2655A"/>
    <w:rsid w:val="00E26C9F"/>
    <w:rsid w:val="00E3007C"/>
    <w:rsid w:val="00E30D0F"/>
    <w:rsid w:val="00E33011"/>
    <w:rsid w:val="00E357F5"/>
    <w:rsid w:val="00E36403"/>
    <w:rsid w:val="00E365D1"/>
    <w:rsid w:val="00E3683F"/>
    <w:rsid w:val="00E375EC"/>
    <w:rsid w:val="00E4166A"/>
    <w:rsid w:val="00E41A58"/>
    <w:rsid w:val="00E423B5"/>
    <w:rsid w:val="00E42498"/>
    <w:rsid w:val="00E425F4"/>
    <w:rsid w:val="00E4490C"/>
    <w:rsid w:val="00E45318"/>
    <w:rsid w:val="00E45379"/>
    <w:rsid w:val="00E458E8"/>
    <w:rsid w:val="00E462AB"/>
    <w:rsid w:val="00E5088A"/>
    <w:rsid w:val="00E508F7"/>
    <w:rsid w:val="00E516C9"/>
    <w:rsid w:val="00E5176C"/>
    <w:rsid w:val="00E51998"/>
    <w:rsid w:val="00E52840"/>
    <w:rsid w:val="00E53B20"/>
    <w:rsid w:val="00E54D4B"/>
    <w:rsid w:val="00E5557F"/>
    <w:rsid w:val="00E5639F"/>
    <w:rsid w:val="00E56EEC"/>
    <w:rsid w:val="00E56EFC"/>
    <w:rsid w:val="00E57C69"/>
    <w:rsid w:val="00E57E53"/>
    <w:rsid w:val="00E639F2"/>
    <w:rsid w:val="00E6454E"/>
    <w:rsid w:val="00E67881"/>
    <w:rsid w:val="00E7189B"/>
    <w:rsid w:val="00E734C8"/>
    <w:rsid w:val="00E81BBB"/>
    <w:rsid w:val="00E81D48"/>
    <w:rsid w:val="00E827F4"/>
    <w:rsid w:val="00E82972"/>
    <w:rsid w:val="00E8565F"/>
    <w:rsid w:val="00E9198C"/>
    <w:rsid w:val="00E91BDA"/>
    <w:rsid w:val="00E91F5C"/>
    <w:rsid w:val="00E921B1"/>
    <w:rsid w:val="00E92CD6"/>
    <w:rsid w:val="00E933D1"/>
    <w:rsid w:val="00E9376F"/>
    <w:rsid w:val="00E942B7"/>
    <w:rsid w:val="00E94966"/>
    <w:rsid w:val="00E95913"/>
    <w:rsid w:val="00E96567"/>
    <w:rsid w:val="00E966A7"/>
    <w:rsid w:val="00E97C2B"/>
    <w:rsid w:val="00EA2B4D"/>
    <w:rsid w:val="00EA3A0E"/>
    <w:rsid w:val="00EA4F4C"/>
    <w:rsid w:val="00EA59BA"/>
    <w:rsid w:val="00EA59E3"/>
    <w:rsid w:val="00EA70A9"/>
    <w:rsid w:val="00EB0CA1"/>
    <w:rsid w:val="00EB1C52"/>
    <w:rsid w:val="00EB3E76"/>
    <w:rsid w:val="00EB5011"/>
    <w:rsid w:val="00EB7D8E"/>
    <w:rsid w:val="00EC0BFA"/>
    <w:rsid w:val="00EC2A6D"/>
    <w:rsid w:val="00EC3092"/>
    <w:rsid w:val="00EC33C6"/>
    <w:rsid w:val="00EC438B"/>
    <w:rsid w:val="00EC46C4"/>
    <w:rsid w:val="00EC4B1F"/>
    <w:rsid w:val="00EC56B7"/>
    <w:rsid w:val="00EC5C46"/>
    <w:rsid w:val="00EC67FE"/>
    <w:rsid w:val="00EC7084"/>
    <w:rsid w:val="00ED0D92"/>
    <w:rsid w:val="00ED176A"/>
    <w:rsid w:val="00ED236E"/>
    <w:rsid w:val="00ED3B27"/>
    <w:rsid w:val="00ED43EE"/>
    <w:rsid w:val="00ED4B04"/>
    <w:rsid w:val="00ED5C93"/>
    <w:rsid w:val="00ED76EE"/>
    <w:rsid w:val="00EE04A4"/>
    <w:rsid w:val="00EE08B9"/>
    <w:rsid w:val="00EE10F9"/>
    <w:rsid w:val="00EE15C3"/>
    <w:rsid w:val="00EE1B1D"/>
    <w:rsid w:val="00EE45A9"/>
    <w:rsid w:val="00EF16E1"/>
    <w:rsid w:val="00EF1C76"/>
    <w:rsid w:val="00EF2380"/>
    <w:rsid w:val="00EF444E"/>
    <w:rsid w:val="00EF4D49"/>
    <w:rsid w:val="00EF57DE"/>
    <w:rsid w:val="00EF5AF3"/>
    <w:rsid w:val="00EF61E8"/>
    <w:rsid w:val="00EF6C77"/>
    <w:rsid w:val="00EF75A5"/>
    <w:rsid w:val="00F01C3C"/>
    <w:rsid w:val="00F01CBA"/>
    <w:rsid w:val="00F05ECB"/>
    <w:rsid w:val="00F14E1D"/>
    <w:rsid w:val="00F15529"/>
    <w:rsid w:val="00F166DD"/>
    <w:rsid w:val="00F20180"/>
    <w:rsid w:val="00F20395"/>
    <w:rsid w:val="00F217CC"/>
    <w:rsid w:val="00F21F95"/>
    <w:rsid w:val="00F228C9"/>
    <w:rsid w:val="00F22ADA"/>
    <w:rsid w:val="00F22E9B"/>
    <w:rsid w:val="00F24128"/>
    <w:rsid w:val="00F242A4"/>
    <w:rsid w:val="00F24AA3"/>
    <w:rsid w:val="00F24D19"/>
    <w:rsid w:val="00F26BC6"/>
    <w:rsid w:val="00F27FC9"/>
    <w:rsid w:val="00F30480"/>
    <w:rsid w:val="00F30BEE"/>
    <w:rsid w:val="00F30F70"/>
    <w:rsid w:val="00F312D0"/>
    <w:rsid w:val="00F313E1"/>
    <w:rsid w:val="00F3211D"/>
    <w:rsid w:val="00F323B0"/>
    <w:rsid w:val="00F32725"/>
    <w:rsid w:val="00F33150"/>
    <w:rsid w:val="00F33EFB"/>
    <w:rsid w:val="00F35740"/>
    <w:rsid w:val="00F35CA9"/>
    <w:rsid w:val="00F35DB7"/>
    <w:rsid w:val="00F35ED0"/>
    <w:rsid w:val="00F3621B"/>
    <w:rsid w:val="00F40C81"/>
    <w:rsid w:val="00F413D9"/>
    <w:rsid w:val="00F432E4"/>
    <w:rsid w:val="00F4337A"/>
    <w:rsid w:val="00F43740"/>
    <w:rsid w:val="00F43BAD"/>
    <w:rsid w:val="00F44E53"/>
    <w:rsid w:val="00F453F9"/>
    <w:rsid w:val="00F47705"/>
    <w:rsid w:val="00F51694"/>
    <w:rsid w:val="00F53CD1"/>
    <w:rsid w:val="00F54AF8"/>
    <w:rsid w:val="00F563D4"/>
    <w:rsid w:val="00F56639"/>
    <w:rsid w:val="00F5715A"/>
    <w:rsid w:val="00F673FE"/>
    <w:rsid w:val="00F70D08"/>
    <w:rsid w:val="00F76094"/>
    <w:rsid w:val="00F7658B"/>
    <w:rsid w:val="00F81986"/>
    <w:rsid w:val="00F83C41"/>
    <w:rsid w:val="00F84572"/>
    <w:rsid w:val="00F85B60"/>
    <w:rsid w:val="00F8622D"/>
    <w:rsid w:val="00F872B7"/>
    <w:rsid w:val="00F924D8"/>
    <w:rsid w:val="00F9318F"/>
    <w:rsid w:val="00F93A43"/>
    <w:rsid w:val="00F93F38"/>
    <w:rsid w:val="00F95893"/>
    <w:rsid w:val="00F968EE"/>
    <w:rsid w:val="00F97471"/>
    <w:rsid w:val="00FA00F9"/>
    <w:rsid w:val="00FA0F9B"/>
    <w:rsid w:val="00FA25D1"/>
    <w:rsid w:val="00FA347E"/>
    <w:rsid w:val="00FA4103"/>
    <w:rsid w:val="00FA6000"/>
    <w:rsid w:val="00FA7A6A"/>
    <w:rsid w:val="00FB0C11"/>
    <w:rsid w:val="00FB0CCC"/>
    <w:rsid w:val="00FB1695"/>
    <w:rsid w:val="00FB2D28"/>
    <w:rsid w:val="00FB2E10"/>
    <w:rsid w:val="00FB42E1"/>
    <w:rsid w:val="00FB5F64"/>
    <w:rsid w:val="00FB6AAD"/>
    <w:rsid w:val="00FC0145"/>
    <w:rsid w:val="00FC1AB4"/>
    <w:rsid w:val="00FC1C22"/>
    <w:rsid w:val="00FC36F5"/>
    <w:rsid w:val="00FC3E02"/>
    <w:rsid w:val="00FC4289"/>
    <w:rsid w:val="00FC48E7"/>
    <w:rsid w:val="00FC6BC5"/>
    <w:rsid w:val="00FC6BF6"/>
    <w:rsid w:val="00FD0108"/>
    <w:rsid w:val="00FD0B73"/>
    <w:rsid w:val="00FD34BC"/>
    <w:rsid w:val="00FD3C43"/>
    <w:rsid w:val="00FD5C41"/>
    <w:rsid w:val="00FD62F3"/>
    <w:rsid w:val="00FD697E"/>
    <w:rsid w:val="00FE2A14"/>
    <w:rsid w:val="00FE3C4E"/>
    <w:rsid w:val="00FE4032"/>
    <w:rsid w:val="00FE41B1"/>
    <w:rsid w:val="00FE5CE9"/>
    <w:rsid w:val="00FE6C23"/>
    <w:rsid w:val="00FF0877"/>
    <w:rsid w:val="00FF0E3E"/>
    <w:rsid w:val="00FF3BAE"/>
    <w:rsid w:val="00FF5050"/>
    <w:rsid w:val="00FF61D0"/>
    <w:rsid w:val="00FF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7F5886"/>
  <w15:chartTrackingRefBased/>
  <w15:docId w15:val="{059B4633-B95C-4994-A696-440AF8A6A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7DFA"/>
    <w:pPr>
      <w:spacing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1CBA"/>
    <w:pPr>
      <w:keepNext/>
      <w:keepLines/>
      <w:numPr>
        <w:numId w:val="1"/>
      </w:numPr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F01CBA"/>
    <w:pPr>
      <w:numPr>
        <w:ilvl w:val="1"/>
      </w:numPr>
      <w:ind w:left="431" w:hanging="431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1309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1309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1309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1309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1309"/>
    <w:pPr>
      <w:keepNext/>
      <w:keepLines/>
      <w:spacing w:before="120" w:after="0"/>
      <w:outlineLvl w:val="6"/>
    </w:pPr>
    <w:rPr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1309"/>
    <w:pPr>
      <w:keepNext/>
      <w:keepLines/>
      <w:spacing w:before="120" w:after="0"/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1309"/>
    <w:pPr>
      <w:keepNext/>
      <w:keepLines/>
      <w:spacing w:before="120" w:after="0"/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1CBA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1CBA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1309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130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1309"/>
    <w:rPr>
      <w:rFonts w:asciiTheme="majorHAnsi" w:eastAsiaTheme="majorEastAsia" w:hAnsiTheme="majorHAnsi" w:cstheme="majorBidi"/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130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1309"/>
    <w:rPr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1309"/>
    <w:rPr>
      <w:b/>
      <w:bCs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1309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387440"/>
    <w:pPr>
      <w:spacing w:line="360" w:lineRule="auto"/>
    </w:pPr>
    <w:rPr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D417F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4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D417F9"/>
    <w:rPr>
      <w:rFonts w:asciiTheme="majorHAnsi" w:eastAsiaTheme="majorEastAsia" w:hAnsiTheme="majorHAnsi" w:cstheme="majorBidi"/>
      <w:b/>
      <w:bCs/>
      <w:spacing w:val="-7"/>
      <w:sz w:val="44"/>
      <w:szCs w:val="48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1309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1309"/>
    <w:rPr>
      <w:rFonts w:asciiTheme="majorHAnsi" w:eastAsiaTheme="majorEastAsia" w:hAnsiTheme="majorHAnsi" w:cstheme="majorBid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931309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931309"/>
    <w:rPr>
      <w:i/>
      <w:iCs/>
      <w:color w:val="auto"/>
    </w:rPr>
  </w:style>
  <w:style w:type="paragraph" w:styleId="KeinLeerraum">
    <w:name w:val="No Spacing"/>
    <w:uiPriority w:val="1"/>
    <w:qFormat/>
    <w:rsid w:val="00931309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93130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93130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1309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1309"/>
    <w:rPr>
      <w:rFonts w:asciiTheme="majorHAnsi" w:eastAsiaTheme="majorEastAsia" w:hAnsiTheme="majorHAnsi" w:cstheme="majorBidi"/>
      <w:sz w:val="26"/>
      <w:szCs w:val="26"/>
    </w:rPr>
  </w:style>
  <w:style w:type="character" w:styleId="SchwacheHervorhebung">
    <w:name w:val="Subtle Emphasis"/>
    <w:basedOn w:val="Absatz-Standardschriftart"/>
    <w:uiPriority w:val="19"/>
    <w:qFormat/>
    <w:rsid w:val="00931309"/>
    <w:rPr>
      <w:i/>
      <w:iCs/>
      <w:color w:val="auto"/>
    </w:rPr>
  </w:style>
  <w:style w:type="character" w:styleId="IntensiveHervorhebung">
    <w:name w:val="Intense Emphasis"/>
    <w:basedOn w:val="Absatz-Standardschriftart"/>
    <w:uiPriority w:val="21"/>
    <w:qFormat/>
    <w:rsid w:val="00931309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931309"/>
    <w:rPr>
      <w:smallCaps/>
      <w:color w:val="auto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931309"/>
    <w:rPr>
      <w:b/>
      <w:bCs/>
      <w:smallCaps/>
      <w:color w:val="auto"/>
      <w:u w:val="single"/>
    </w:rPr>
  </w:style>
  <w:style w:type="character" w:styleId="Buchtitel">
    <w:name w:val="Book Title"/>
    <w:basedOn w:val="Absatz-Standardschriftart"/>
    <w:uiPriority w:val="33"/>
    <w:qFormat/>
    <w:rsid w:val="00931309"/>
    <w:rPr>
      <w:b/>
      <w:bCs/>
      <w:smallCap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31309"/>
    <w:pPr>
      <w:outlineLvl w:val="9"/>
    </w:pPr>
  </w:style>
  <w:style w:type="paragraph" w:styleId="Listenabsatz">
    <w:name w:val="List Paragraph"/>
    <w:basedOn w:val="Standard"/>
    <w:uiPriority w:val="34"/>
    <w:qFormat/>
    <w:rsid w:val="00FD010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101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101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01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1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1F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0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01F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A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00F9"/>
  </w:style>
  <w:style w:type="paragraph" w:styleId="Fuzeile">
    <w:name w:val="footer"/>
    <w:basedOn w:val="Standard"/>
    <w:link w:val="FuzeileZchn"/>
    <w:uiPriority w:val="99"/>
    <w:unhideWhenUsed/>
    <w:rsid w:val="00FA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00F9"/>
  </w:style>
  <w:style w:type="paragraph" w:styleId="Aufzhlungszeichen">
    <w:name w:val="List Bullet"/>
    <w:basedOn w:val="Standard"/>
    <w:uiPriority w:val="99"/>
    <w:unhideWhenUsed/>
    <w:rsid w:val="00964C42"/>
    <w:pPr>
      <w:numPr>
        <w:numId w:val="6"/>
      </w:numPr>
      <w:contextualSpacing/>
    </w:pPr>
  </w:style>
  <w:style w:type="table" w:styleId="Tabellenraster">
    <w:name w:val="Table Grid"/>
    <w:basedOn w:val="NormaleTabelle"/>
    <w:uiPriority w:val="39"/>
    <w:rsid w:val="00FC48E7"/>
    <w:pPr>
      <w:spacing w:after="0" w:line="240" w:lineRule="auto"/>
      <w:jc w:val="left"/>
    </w:pPr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904D0"/>
    <w:rPr>
      <w:color w:val="808080"/>
    </w:rPr>
  </w:style>
  <w:style w:type="paragraph" w:styleId="Funotentext">
    <w:name w:val="footnote text"/>
    <w:basedOn w:val="Standard"/>
    <w:link w:val="FunotentextZchn"/>
    <w:uiPriority w:val="99"/>
    <w:unhideWhenUsed/>
    <w:rsid w:val="0041507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1507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5072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D3231B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D10C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C0BF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21744F"/>
  </w:style>
  <w:style w:type="character" w:styleId="Zeilennummer">
    <w:name w:val="line number"/>
    <w:basedOn w:val="Absatz-Standardschriftart"/>
    <w:uiPriority w:val="99"/>
    <w:semiHidden/>
    <w:unhideWhenUsed/>
    <w:rsid w:val="00D4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5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5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5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1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2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9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1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73D0E-3B21-4C6C-A162-F72D32095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ssessment of the Human Response to Acute Mental Stress – An Overview and a Multimodal Study</vt:lpstr>
    </vt:vector>
  </TitlesOfParts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the Human Response to Acute Mental Stress – An Overview and a Multimodal Study</dc:title>
  <dc:subject/>
  <dc:creator>H. Ernst</dc:creator>
  <cp:keywords/>
  <dc:description/>
  <cp:lastModifiedBy>Hannes</cp:lastModifiedBy>
  <cp:revision>65</cp:revision>
  <cp:lastPrinted>2023-05-22T13:46:00Z</cp:lastPrinted>
  <dcterms:created xsi:type="dcterms:W3CDTF">2023-02-13T20:44:00Z</dcterms:created>
  <dcterms:modified xsi:type="dcterms:W3CDTF">2023-08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iomedical-signal-processing-and-control</vt:lpwstr>
  </property>
  <property fmtid="{D5CDD505-2E9C-101B-9397-08002B2CF9AE}" pid="7" name="Mendeley Recent Style Name 2_1">
    <vt:lpwstr>Biomedical Signal Processing and Contro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c680d-186c-3157-818f-c31b93fb6dff</vt:lpwstr>
  </property>
  <property fmtid="{D5CDD505-2E9C-101B-9397-08002B2CF9AE}" pid="24" name="Mendeley Citation Style_1">
    <vt:lpwstr>http://www.zotero.org/styles/plos-one</vt:lpwstr>
  </property>
</Properties>
</file>